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87E1F7" w14:textId="36DE79B7" w:rsidR="00CC4B0A" w:rsidRPr="001F5AD8" w:rsidRDefault="003F7B45" w:rsidP="001F5AD8">
      <w:pPr>
        <w:spacing w:afterLines="20" w:after="48" w:line="240" w:lineRule="auto"/>
        <w:jc w:val="both"/>
      </w:pPr>
      <w:r w:rsidRPr="001F5AD8">
        <w:t>Supplementary</w:t>
      </w:r>
      <w:r w:rsidR="008853FF" w:rsidRPr="001F5AD8">
        <w:t xml:space="preserve"> </w:t>
      </w:r>
      <w:r w:rsidR="00234951" w:rsidRPr="001F5AD8">
        <w:t>Table 1</w:t>
      </w:r>
      <w:r w:rsidR="00625185" w:rsidRPr="001F5AD8">
        <w:t xml:space="preserve">. </w:t>
      </w:r>
      <w:r w:rsidR="0085588B" w:rsidRPr="001F5AD8">
        <w:t xml:space="preserve">Percentages of journals covering </w:t>
      </w:r>
      <w:r w:rsidR="0056592C" w:rsidRPr="001F5AD8">
        <w:t>transparency in reporting and research integrity topics</w:t>
      </w:r>
      <w:r w:rsidR="00625185" w:rsidRPr="001F5AD8">
        <w:t xml:space="preserve"> </w:t>
      </w:r>
      <w:r w:rsidR="0085588B" w:rsidRPr="001F5AD8">
        <w:t xml:space="preserve">in </w:t>
      </w:r>
      <w:r w:rsidR="00625185" w:rsidRPr="001F5AD8">
        <w:t>journals’ instructions to authors</w:t>
      </w:r>
      <w:r w:rsidR="0085588B" w:rsidRPr="001F5AD8"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449"/>
        <w:gridCol w:w="1675"/>
        <w:gridCol w:w="1675"/>
        <w:gridCol w:w="1676"/>
        <w:gridCol w:w="1676"/>
        <w:gridCol w:w="1676"/>
        <w:gridCol w:w="1676"/>
        <w:gridCol w:w="1673"/>
      </w:tblGrid>
      <w:tr w:rsidR="0016576B" w:rsidRPr="00625185" w14:paraId="64F21293" w14:textId="77777777" w:rsidTr="00334298">
        <w:trPr>
          <w:trHeight w:val="864"/>
        </w:trPr>
        <w:tc>
          <w:tcPr>
            <w:tcW w:w="86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6BBAAA" w14:textId="33CB55D4" w:rsidR="0016576B" w:rsidRPr="00625185" w:rsidRDefault="0016576B" w:rsidP="00625185">
            <w:pPr>
              <w:spacing w:afterLines="20" w:after="48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Topic</w:t>
            </w:r>
            <w:bookmarkStart w:id="0" w:name="_GoBack"/>
            <w:bookmarkEnd w:id="0"/>
          </w:p>
        </w:tc>
        <w:tc>
          <w:tcPr>
            <w:tcW w:w="354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37F6AB" w14:textId="4D1AE77A" w:rsidR="0016576B" w:rsidRDefault="0016576B" w:rsidP="0011232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t>Journals (%, 95% CI, weighted</w:t>
            </w:r>
            <w:r>
              <w:rPr>
                <w:rFonts w:eastAsia="Times New Roman"/>
                <w:b/>
                <w:bCs/>
                <w:color w:val="000000"/>
                <w:lang w:eastAsia="en-GB"/>
              </w:rPr>
              <w:t>*</w:t>
            </w: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t>) belonging to</w:t>
            </w:r>
          </w:p>
        </w:tc>
        <w:tc>
          <w:tcPr>
            <w:tcW w:w="59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DA93427" w14:textId="77777777" w:rsidR="0016576B" w:rsidRDefault="0016576B" w:rsidP="0011232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Total </w:t>
            </w: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br/>
              <w:t>(n=</w:t>
            </w:r>
            <w:r>
              <w:rPr>
                <w:rFonts w:eastAsia="Times New Roman"/>
                <w:b/>
                <w:bCs/>
                <w:color w:val="000000"/>
                <w:lang w:eastAsia="en-GB"/>
              </w:rPr>
              <w:t>835,</w:t>
            </w:r>
          </w:p>
          <w:p w14:paraId="62FED303" w14:textId="3A7E8B0B" w:rsidR="0016576B" w:rsidRPr="00625185" w:rsidRDefault="0016576B" w:rsidP="0011232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eastAsia="en-GB"/>
              </w:rPr>
              <w:t>N</w:t>
            </w:r>
            <w:r w:rsidRPr="00112323">
              <w:rPr>
                <w:rFonts w:eastAsia="Times New Roman"/>
                <w:b/>
                <w:bCs/>
                <w:color w:val="000000"/>
                <w:vertAlign w:val="subscript"/>
                <w:lang w:eastAsia="en-GB"/>
              </w:rPr>
              <w:t>w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eastAsia="en-GB"/>
              </w:rPr>
              <w:t>=</w:t>
            </w: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t>14</w:t>
            </w:r>
            <w:r>
              <w:rPr>
                <w:rFonts w:eastAsia="Times New Roman"/>
                <w:b/>
                <w:bCs/>
                <w:color w:val="000000"/>
                <w:lang w:eastAsia="en-GB"/>
              </w:rPr>
              <w:t>,</w:t>
            </w: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t>814)</w:t>
            </w:r>
          </w:p>
        </w:tc>
      </w:tr>
      <w:tr w:rsidR="0016576B" w:rsidRPr="00625185" w14:paraId="54C30BEF" w14:textId="77777777" w:rsidTr="00334298">
        <w:trPr>
          <w:trHeight w:val="864"/>
        </w:trPr>
        <w:tc>
          <w:tcPr>
            <w:tcW w:w="86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25AB94" w14:textId="77777777" w:rsidR="0016576B" w:rsidRPr="00625185" w:rsidRDefault="0016576B" w:rsidP="00625185">
            <w:pPr>
              <w:spacing w:afterLines="20" w:after="48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B4FA8" w14:textId="060C6A62" w:rsidR="0016576B" w:rsidRDefault="0016576B" w:rsidP="0011232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t>Arts &amp; Hum</w:t>
            </w:r>
            <w:r>
              <w:rPr>
                <w:rFonts w:eastAsia="Times New Roman"/>
                <w:b/>
                <w:bCs/>
                <w:color w:val="000000"/>
                <w:lang w:eastAsia="en-GB"/>
              </w:rPr>
              <w:t>anities</w:t>
            </w: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br/>
              <w:t>(n=</w:t>
            </w:r>
            <w:r>
              <w:rPr>
                <w:rFonts w:eastAsia="Times New Roman"/>
                <w:b/>
                <w:bCs/>
                <w:color w:val="000000"/>
                <w:lang w:eastAsia="en-GB"/>
              </w:rPr>
              <w:t xml:space="preserve">132,  </w:t>
            </w:r>
          </w:p>
          <w:p w14:paraId="213427A8" w14:textId="796DF24D" w:rsidR="0016576B" w:rsidRPr="00625185" w:rsidRDefault="0016576B" w:rsidP="0011232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eastAsia="en-GB"/>
              </w:rPr>
              <w:t>N</w:t>
            </w:r>
            <w:r w:rsidRPr="00112323">
              <w:rPr>
                <w:rFonts w:eastAsia="Times New Roman"/>
                <w:b/>
                <w:bCs/>
                <w:color w:val="000000"/>
                <w:vertAlign w:val="subscript"/>
                <w:lang w:eastAsia="en-GB"/>
              </w:rPr>
              <w:t>w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eastAsia="en-GB"/>
              </w:rPr>
              <w:t>=</w:t>
            </w: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t>1</w:t>
            </w:r>
            <w:r>
              <w:rPr>
                <w:rFonts w:eastAsia="Times New Roman"/>
                <w:b/>
                <w:bCs/>
                <w:color w:val="000000"/>
                <w:lang w:eastAsia="en-GB"/>
              </w:rPr>
              <w:t>,</w:t>
            </w: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t>052)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5F163" w14:textId="6A327C23" w:rsidR="0016576B" w:rsidRDefault="0016576B" w:rsidP="0011232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t>Health Sciences</w:t>
            </w: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br/>
              <w:t>(n=</w:t>
            </w:r>
            <w:r>
              <w:rPr>
                <w:rFonts w:eastAsia="Times New Roman"/>
                <w:b/>
                <w:bCs/>
                <w:color w:val="000000"/>
                <w:lang w:eastAsia="en-GB"/>
              </w:rPr>
              <w:t>153,</w:t>
            </w:r>
          </w:p>
          <w:p w14:paraId="68E2182B" w14:textId="1A458E39" w:rsidR="0016576B" w:rsidRPr="00625185" w:rsidRDefault="0016576B" w:rsidP="0011232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eastAsia="en-GB"/>
              </w:rPr>
              <w:t>N</w:t>
            </w:r>
            <w:r w:rsidRPr="00112323">
              <w:rPr>
                <w:rFonts w:eastAsia="Times New Roman"/>
                <w:b/>
                <w:bCs/>
                <w:color w:val="000000"/>
                <w:vertAlign w:val="subscript"/>
                <w:lang w:eastAsia="en-GB"/>
              </w:rPr>
              <w:t>w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eastAsia="en-GB"/>
              </w:rPr>
              <w:t>=</w:t>
            </w: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t>3</w:t>
            </w:r>
            <w:r>
              <w:rPr>
                <w:rFonts w:eastAsia="Times New Roman"/>
                <w:b/>
                <w:bCs/>
                <w:color w:val="000000"/>
                <w:lang w:eastAsia="en-GB"/>
              </w:rPr>
              <w:t>,</w:t>
            </w: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t>966)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6DC922" w14:textId="77777777" w:rsidR="0016576B" w:rsidRDefault="0016576B" w:rsidP="0011232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Life </w:t>
            </w:r>
          </w:p>
          <w:p w14:paraId="6DD79A47" w14:textId="2DD13ABC" w:rsidR="0016576B" w:rsidRDefault="0016576B" w:rsidP="0011232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t>Sciences</w:t>
            </w: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br/>
              <w:t>(n=</w:t>
            </w:r>
            <w:r>
              <w:rPr>
                <w:rFonts w:eastAsia="Times New Roman"/>
                <w:b/>
                <w:bCs/>
                <w:color w:val="000000"/>
                <w:lang w:eastAsia="en-GB"/>
              </w:rPr>
              <w:t>141,</w:t>
            </w:r>
          </w:p>
          <w:p w14:paraId="44C6160B" w14:textId="61F54ADB" w:rsidR="0016576B" w:rsidRPr="00625185" w:rsidRDefault="0016576B" w:rsidP="0011232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eastAsia="en-GB"/>
              </w:rPr>
              <w:t>N</w:t>
            </w:r>
            <w:r w:rsidRPr="00112323">
              <w:rPr>
                <w:rFonts w:eastAsia="Times New Roman"/>
                <w:b/>
                <w:bCs/>
                <w:color w:val="000000"/>
                <w:vertAlign w:val="subscript"/>
                <w:lang w:eastAsia="en-GB"/>
              </w:rPr>
              <w:t>w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eastAsia="en-GB"/>
              </w:rPr>
              <w:t>=</w:t>
            </w: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t>1</w:t>
            </w:r>
            <w:r>
              <w:rPr>
                <w:rFonts w:eastAsia="Times New Roman"/>
                <w:b/>
                <w:bCs/>
                <w:color w:val="000000"/>
                <w:lang w:eastAsia="en-GB"/>
              </w:rPr>
              <w:t>,</w:t>
            </w: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t>754)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CD0D07" w14:textId="4EC706FA" w:rsidR="0016576B" w:rsidRDefault="0016576B" w:rsidP="0011232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t>Physical</w:t>
            </w: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br/>
              <w:t>Sciences</w:t>
            </w: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br/>
              <w:t>(n=</w:t>
            </w:r>
            <w:r>
              <w:rPr>
                <w:rFonts w:eastAsia="Times New Roman"/>
                <w:b/>
                <w:bCs/>
                <w:color w:val="000000"/>
                <w:lang w:eastAsia="en-GB"/>
              </w:rPr>
              <w:t>162,</w:t>
            </w:r>
          </w:p>
          <w:p w14:paraId="7E487776" w14:textId="22318CDA" w:rsidR="0016576B" w:rsidRPr="00625185" w:rsidRDefault="0016576B" w:rsidP="0011232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eastAsia="en-GB"/>
              </w:rPr>
              <w:t>N</w:t>
            </w:r>
            <w:r w:rsidRPr="00112323">
              <w:rPr>
                <w:rFonts w:eastAsia="Times New Roman"/>
                <w:b/>
                <w:bCs/>
                <w:color w:val="000000"/>
                <w:vertAlign w:val="subscript"/>
                <w:lang w:eastAsia="en-GB"/>
              </w:rPr>
              <w:t>w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eastAsia="en-GB"/>
              </w:rPr>
              <w:t>=</w:t>
            </w: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t>4</w:t>
            </w:r>
            <w:r>
              <w:rPr>
                <w:rFonts w:eastAsia="Times New Roman"/>
                <w:b/>
                <w:bCs/>
                <w:color w:val="000000"/>
                <w:lang w:eastAsia="en-GB"/>
              </w:rPr>
              <w:t>,</w:t>
            </w: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t>586)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261FB" w14:textId="44638601" w:rsidR="0016576B" w:rsidRDefault="0016576B" w:rsidP="0011232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t>Social</w:t>
            </w: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br/>
              <w:t>Sciences</w:t>
            </w: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br/>
              <w:t>(n=</w:t>
            </w:r>
            <w:r>
              <w:rPr>
                <w:rFonts w:eastAsia="Times New Roman"/>
                <w:b/>
                <w:bCs/>
                <w:color w:val="000000"/>
                <w:lang w:eastAsia="en-GB"/>
              </w:rPr>
              <w:t>153,</w:t>
            </w:r>
          </w:p>
          <w:p w14:paraId="3D1BF768" w14:textId="23A8EA4F" w:rsidR="0016576B" w:rsidRPr="00625185" w:rsidRDefault="0016576B" w:rsidP="0011232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eastAsia="en-GB"/>
              </w:rPr>
              <w:t>N</w:t>
            </w:r>
            <w:r w:rsidRPr="00112323">
              <w:rPr>
                <w:rFonts w:eastAsia="Times New Roman"/>
                <w:b/>
                <w:bCs/>
                <w:color w:val="000000"/>
                <w:vertAlign w:val="subscript"/>
                <w:lang w:eastAsia="en-GB"/>
              </w:rPr>
              <w:t>w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eastAsia="en-GB"/>
              </w:rPr>
              <w:t>=</w:t>
            </w: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t>3</w:t>
            </w:r>
            <w:r>
              <w:rPr>
                <w:rFonts w:eastAsia="Times New Roman"/>
                <w:b/>
                <w:bCs/>
                <w:color w:val="000000"/>
                <w:lang w:eastAsia="en-GB"/>
              </w:rPr>
              <w:t>,</w:t>
            </w: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t>350)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5C0239" w14:textId="7412FEC0" w:rsidR="0016576B" w:rsidRDefault="0016576B" w:rsidP="0011232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Multidisciplinary Sciences</w:t>
            </w: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br/>
              <w:t>(n=</w:t>
            </w:r>
            <w:r>
              <w:rPr>
                <w:rFonts w:eastAsia="Times New Roman"/>
                <w:b/>
                <w:bCs/>
                <w:color w:val="000000"/>
                <w:lang w:eastAsia="en-GB"/>
              </w:rPr>
              <w:t>94,</w:t>
            </w:r>
          </w:p>
          <w:p w14:paraId="74EF2F43" w14:textId="67CE40B6" w:rsidR="0016576B" w:rsidRPr="00625185" w:rsidRDefault="0016576B" w:rsidP="0011232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eastAsia="en-GB"/>
              </w:rPr>
              <w:t>N</w:t>
            </w:r>
            <w:r w:rsidRPr="00112323">
              <w:rPr>
                <w:rFonts w:eastAsia="Times New Roman"/>
                <w:b/>
                <w:bCs/>
                <w:color w:val="000000"/>
                <w:vertAlign w:val="subscript"/>
                <w:lang w:eastAsia="en-GB"/>
              </w:rPr>
              <w:t>w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eastAsia="en-GB"/>
              </w:rPr>
              <w:t>=</w:t>
            </w: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t>106)</w:t>
            </w:r>
          </w:p>
        </w:tc>
        <w:tc>
          <w:tcPr>
            <w:tcW w:w="59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F51F6B" w14:textId="3F84331A" w:rsidR="0016576B" w:rsidRPr="00625185" w:rsidRDefault="0016576B" w:rsidP="0011232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</w:tr>
      <w:tr w:rsidR="004C2731" w:rsidRPr="00625185" w14:paraId="2DC30B01" w14:textId="77777777" w:rsidTr="00625185">
        <w:trPr>
          <w:trHeight w:val="312"/>
        </w:trPr>
        <w:tc>
          <w:tcPr>
            <w:tcW w:w="86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DB547" w14:textId="5EE8CD1E" w:rsidR="004C2731" w:rsidRPr="00625185" w:rsidRDefault="004C2731" w:rsidP="00625185">
            <w:pPr>
              <w:spacing w:afterLines="20" w:after="48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t>Conflict</w:t>
            </w:r>
            <w:r w:rsidR="0016576B">
              <w:rPr>
                <w:rFonts w:eastAsia="Times New Roman"/>
                <w:b/>
                <w:bCs/>
                <w:color w:val="000000"/>
                <w:lang w:eastAsia="en-GB"/>
              </w:rPr>
              <w:t>s</w:t>
            </w: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of </w:t>
            </w:r>
            <w:r w:rsidR="0016576B">
              <w:rPr>
                <w:rFonts w:eastAsia="Times New Roman"/>
                <w:b/>
                <w:bCs/>
                <w:color w:val="000000"/>
                <w:lang w:eastAsia="en-GB"/>
              </w:rPr>
              <w:t>I</w:t>
            </w: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t>nterest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3C62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22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6268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89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EB5A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67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9EAF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53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61E3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56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11CA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61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416E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63</w:t>
            </w:r>
          </w:p>
        </w:tc>
      </w:tr>
      <w:tr w:rsidR="004C2731" w:rsidRPr="00625185" w14:paraId="0161B29C" w14:textId="77777777" w:rsidTr="00625185">
        <w:trPr>
          <w:trHeight w:val="288"/>
        </w:trPr>
        <w:tc>
          <w:tcPr>
            <w:tcW w:w="86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89EA60" w14:textId="77777777" w:rsidR="004C2731" w:rsidRPr="00625185" w:rsidRDefault="004C2731" w:rsidP="00625185">
            <w:pPr>
              <w:spacing w:afterLines="20" w:after="48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12383" w14:textId="3D883FC5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16-29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C5318" w14:textId="2AD2648F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83-93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CBF52" w14:textId="19AF42C5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60-74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49384" w14:textId="093E8989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46-60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C09EB" w14:textId="09404187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48-63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5437B" w14:textId="0C98F675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57-64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A879F" w14:textId="4D119615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59-66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</w:tr>
      <w:tr w:rsidR="004C2731" w:rsidRPr="00625185" w14:paraId="009D1819" w14:textId="77777777" w:rsidTr="00625185">
        <w:trPr>
          <w:trHeight w:val="312"/>
        </w:trPr>
        <w:tc>
          <w:tcPr>
            <w:tcW w:w="86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DC7F7" w14:textId="2DE014E7" w:rsidR="004C2731" w:rsidRPr="00625185" w:rsidRDefault="004C2731" w:rsidP="00625185">
            <w:pPr>
              <w:spacing w:afterLines="20" w:after="48" w:line="240" w:lineRule="auto"/>
              <w:ind w:left="31"/>
              <w:rPr>
                <w:rFonts w:eastAsia="Times New Roman"/>
                <w:bCs/>
                <w:color w:val="000000"/>
                <w:lang w:eastAsia="en-GB"/>
              </w:rPr>
            </w:pPr>
            <w:proofErr w:type="spellStart"/>
            <w:r w:rsidRPr="00625185">
              <w:rPr>
                <w:rFonts w:eastAsia="Times New Roman"/>
                <w:bCs/>
                <w:color w:val="000000"/>
                <w:lang w:eastAsia="en-GB"/>
              </w:rPr>
              <w:t>Crossref</w:t>
            </w:r>
            <w:proofErr w:type="spellEnd"/>
            <w:r w:rsidR="00FB2EEA">
              <w:rPr>
                <w:rFonts w:eastAsia="Times New Roman"/>
                <w:bCs/>
                <w:color w:val="000000"/>
                <w:lang w:eastAsia="en-GB"/>
              </w:rPr>
              <w:t xml:space="preserve"> Funder</w:t>
            </w:r>
            <w:r w:rsidRPr="00625185">
              <w:rPr>
                <w:rFonts w:eastAsia="Times New Roman"/>
                <w:bCs/>
                <w:color w:val="000000"/>
                <w:lang w:eastAsia="en-GB"/>
              </w:rPr>
              <w:t xml:space="preserve"> Registry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1889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21E4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E904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1957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051B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C93B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AFE7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 w:rsidR="004C2731" w:rsidRPr="00625185" w14:paraId="0A980849" w14:textId="77777777" w:rsidTr="00625185">
        <w:trPr>
          <w:trHeight w:val="288"/>
        </w:trPr>
        <w:tc>
          <w:tcPr>
            <w:tcW w:w="86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B22F21" w14:textId="77777777" w:rsidR="004C2731" w:rsidRPr="00625185" w:rsidRDefault="004C2731" w:rsidP="00625185">
            <w:pPr>
              <w:spacing w:afterLines="20" w:after="48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6D9BC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BD0FC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D20DF" w14:textId="3813193E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3-9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2F63C" w14:textId="7FD53A47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0-4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D32DE" w14:textId="03BF3A41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0-5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524AC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CB2E6" w14:textId="2C4CF705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1-2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</w:tr>
      <w:tr w:rsidR="004C2731" w:rsidRPr="00625185" w14:paraId="7D92E018" w14:textId="77777777" w:rsidTr="00625185">
        <w:trPr>
          <w:trHeight w:val="312"/>
        </w:trPr>
        <w:tc>
          <w:tcPr>
            <w:tcW w:w="86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28D20" w14:textId="77777777" w:rsidR="004C2731" w:rsidRPr="00625185" w:rsidRDefault="004C2731" w:rsidP="00625185">
            <w:pPr>
              <w:spacing w:afterLines="20" w:after="48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t>COPE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A55E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EF72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E29E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25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D17D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2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9F9E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26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704D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5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1636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24</w:t>
            </w:r>
          </w:p>
        </w:tc>
      </w:tr>
      <w:tr w:rsidR="004C2731" w:rsidRPr="00625185" w14:paraId="3FDEA845" w14:textId="77777777" w:rsidTr="00625185">
        <w:trPr>
          <w:trHeight w:val="288"/>
        </w:trPr>
        <w:tc>
          <w:tcPr>
            <w:tcW w:w="86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ABE7B1" w14:textId="77777777" w:rsidR="004C2731" w:rsidRPr="00625185" w:rsidRDefault="004C2731" w:rsidP="00625185">
            <w:pPr>
              <w:spacing w:afterLines="20" w:after="48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4253B" w14:textId="559E7956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3-11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4F730" w14:textId="44004F66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24-38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BD378" w14:textId="2F46F7E9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19-32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C4CB5" w14:textId="5C90C1A5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15-28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77260" w14:textId="15FBA383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20-34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BB6AD" w14:textId="6CDFB11C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13-18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BD09B" w14:textId="2935CFC0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21-27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</w:tr>
      <w:tr w:rsidR="004C2731" w:rsidRPr="00625185" w14:paraId="66F24994" w14:textId="77777777" w:rsidTr="00625185">
        <w:trPr>
          <w:trHeight w:val="312"/>
        </w:trPr>
        <w:tc>
          <w:tcPr>
            <w:tcW w:w="86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A305D" w14:textId="77777777" w:rsidR="004C2731" w:rsidRPr="00625185" w:rsidRDefault="004C2731" w:rsidP="00625185">
            <w:pPr>
              <w:spacing w:afterLines="20" w:after="48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t>Data Sharing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3CB2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5B7E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32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E103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35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340A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33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3887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26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652B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32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D918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29</w:t>
            </w:r>
          </w:p>
        </w:tc>
      </w:tr>
      <w:tr w:rsidR="004C2731" w:rsidRPr="00625185" w14:paraId="2DC80E8A" w14:textId="77777777" w:rsidTr="00625185">
        <w:trPr>
          <w:trHeight w:val="288"/>
        </w:trPr>
        <w:tc>
          <w:tcPr>
            <w:tcW w:w="86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FDA720" w14:textId="77777777" w:rsidR="004C2731" w:rsidRPr="00625185" w:rsidRDefault="004C2731" w:rsidP="00625185">
            <w:pPr>
              <w:spacing w:afterLines="20" w:after="48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17A33" w14:textId="2BBB2A5E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1-7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9CEDF" w14:textId="4A71CADA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26-40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1FA67" w14:textId="6A6CD7CE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28-43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046DE" w14:textId="500BC605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26-40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B7975" w14:textId="39A33969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20-34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F49EF" w14:textId="78CA9B6D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29-36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413CA" w14:textId="6055D9D2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26-33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</w:tr>
      <w:tr w:rsidR="004C2731" w:rsidRPr="00625185" w14:paraId="78FBDF46" w14:textId="77777777" w:rsidTr="00625185">
        <w:trPr>
          <w:trHeight w:val="312"/>
        </w:trPr>
        <w:tc>
          <w:tcPr>
            <w:tcW w:w="86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29C05" w14:textId="77777777" w:rsidR="004C2731" w:rsidRPr="00625185" w:rsidRDefault="004C2731" w:rsidP="00625185">
            <w:pPr>
              <w:spacing w:afterLines="20" w:after="48" w:line="240" w:lineRule="auto"/>
              <w:ind w:left="31" w:firstLine="31"/>
              <w:rPr>
                <w:rFonts w:eastAsia="Times New Roman"/>
                <w:bCs/>
                <w:color w:val="000000"/>
                <w:lang w:eastAsia="en-GB"/>
              </w:rPr>
            </w:pPr>
            <w:r w:rsidRPr="00625185">
              <w:rPr>
                <w:rFonts w:eastAsia="Times New Roman"/>
                <w:bCs/>
                <w:color w:val="000000"/>
                <w:lang w:eastAsia="en-GB"/>
              </w:rPr>
              <w:t>Dryad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6E7F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A939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B432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9664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44F5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418C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5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69D5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5</w:t>
            </w:r>
          </w:p>
        </w:tc>
      </w:tr>
      <w:tr w:rsidR="004C2731" w:rsidRPr="00625185" w14:paraId="0E5314C4" w14:textId="77777777" w:rsidTr="00625185">
        <w:trPr>
          <w:trHeight w:val="288"/>
        </w:trPr>
        <w:tc>
          <w:tcPr>
            <w:tcW w:w="86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B18AE5" w14:textId="77777777" w:rsidR="004C2731" w:rsidRPr="00625185" w:rsidRDefault="004C2731" w:rsidP="00625185">
            <w:pPr>
              <w:spacing w:afterLines="20" w:after="48" w:line="240" w:lineRule="auto"/>
              <w:ind w:left="31" w:firstLine="31"/>
              <w:rPr>
                <w:rFonts w:eastAsia="Times New Roman"/>
                <w:bCs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A66CE" w14:textId="7CEDAC63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0-5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6D12A" w14:textId="75CBCD20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1-8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31A6B" w14:textId="793C80B1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6-15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92C65" w14:textId="2E891568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3-10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9215E" w14:textId="1360B49B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2-9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1E498" w14:textId="338245D7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12-17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B8611" w14:textId="42EAFF9F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4-7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</w:tr>
      <w:tr w:rsidR="004C2731" w:rsidRPr="00625185" w14:paraId="2A593720" w14:textId="77777777" w:rsidTr="00625185">
        <w:trPr>
          <w:trHeight w:val="312"/>
        </w:trPr>
        <w:tc>
          <w:tcPr>
            <w:tcW w:w="86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06DD5" w14:textId="77777777" w:rsidR="004C2731" w:rsidRPr="00625185" w:rsidRDefault="004C2731" w:rsidP="00625185">
            <w:pPr>
              <w:spacing w:afterLines="20" w:after="48" w:line="240" w:lineRule="auto"/>
              <w:ind w:left="31" w:firstLine="31"/>
              <w:rPr>
                <w:rFonts w:eastAsia="Times New Roman"/>
                <w:bCs/>
                <w:color w:val="000000"/>
                <w:lang w:eastAsia="en-GB"/>
              </w:rPr>
            </w:pPr>
            <w:proofErr w:type="spellStart"/>
            <w:r w:rsidRPr="00625185">
              <w:rPr>
                <w:rFonts w:eastAsia="Times New Roman"/>
                <w:bCs/>
                <w:color w:val="000000"/>
                <w:lang w:eastAsia="en-GB"/>
              </w:rPr>
              <w:t>Figshare</w:t>
            </w:r>
            <w:proofErr w:type="spellEnd"/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5AEC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E1B4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ABA7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09C6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BE2D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4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CEF7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8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B511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1</w:t>
            </w:r>
          </w:p>
        </w:tc>
      </w:tr>
      <w:tr w:rsidR="004C2731" w:rsidRPr="00625185" w14:paraId="5EE201AE" w14:textId="77777777" w:rsidTr="00625185">
        <w:trPr>
          <w:trHeight w:val="288"/>
        </w:trPr>
        <w:tc>
          <w:tcPr>
            <w:tcW w:w="86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A49A78" w14:textId="77777777" w:rsidR="004C2731" w:rsidRPr="00625185" w:rsidRDefault="004C2731" w:rsidP="00625185">
            <w:pPr>
              <w:spacing w:afterLines="20" w:after="48" w:line="240" w:lineRule="auto"/>
              <w:ind w:left="31" w:firstLine="31"/>
              <w:rPr>
                <w:rFonts w:eastAsia="Times New Roman"/>
                <w:bCs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6D140" w14:textId="34B0212F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4-12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64E0E" w14:textId="6AFF9EA5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7-16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D45B3" w14:textId="28B9F6DF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7-16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7E354" w14:textId="226D53A7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6-15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8FEBC" w14:textId="3F3D860F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9-20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13774" w14:textId="3B6F0914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15-20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95014" w14:textId="26825079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9-13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</w:tr>
      <w:tr w:rsidR="004C2731" w:rsidRPr="00625185" w14:paraId="71DC2ACB" w14:textId="77777777" w:rsidTr="00625185">
        <w:trPr>
          <w:trHeight w:val="312"/>
        </w:trPr>
        <w:tc>
          <w:tcPr>
            <w:tcW w:w="86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75810" w14:textId="77777777" w:rsidR="004C2731" w:rsidRPr="00625185" w:rsidRDefault="004C2731" w:rsidP="00625185">
            <w:pPr>
              <w:spacing w:afterLines="20" w:after="48" w:line="240" w:lineRule="auto"/>
              <w:ind w:left="31" w:firstLine="31"/>
              <w:rPr>
                <w:rFonts w:eastAsia="Times New Roman"/>
                <w:bCs/>
                <w:color w:val="000000"/>
                <w:lang w:eastAsia="en-GB"/>
              </w:rPr>
            </w:pPr>
            <w:r w:rsidRPr="00625185">
              <w:rPr>
                <w:rFonts w:eastAsia="Times New Roman"/>
                <w:bCs/>
                <w:color w:val="000000"/>
                <w:lang w:eastAsia="en-GB"/>
              </w:rPr>
              <w:t>Re3data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2E36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A3A2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6BC6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5051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EE8B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3066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9418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 w:rsidR="004C2731" w:rsidRPr="00625185" w14:paraId="5CF890AC" w14:textId="77777777" w:rsidTr="00625185">
        <w:trPr>
          <w:trHeight w:val="288"/>
        </w:trPr>
        <w:tc>
          <w:tcPr>
            <w:tcW w:w="86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6291ED" w14:textId="77777777" w:rsidR="004C2731" w:rsidRPr="00625185" w:rsidRDefault="004C2731" w:rsidP="00625185">
            <w:pPr>
              <w:spacing w:afterLines="20" w:after="48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50565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CB46E" w14:textId="2B71F7F0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0-5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2B768" w14:textId="3EB4F31E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0-5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2C348" w14:textId="25759686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1-6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A8B55" w14:textId="76DEBCA6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0-5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FFE32" w14:textId="1F159CE4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2-4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76E20" w14:textId="344FD4CE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1-3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</w:tr>
      <w:tr w:rsidR="004C2731" w:rsidRPr="00625185" w14:paraId="4A8AE152" w14:textId="77777777" w:rsidTr="00625185">
        <w:trPr>
          <w:trHeight w:val="312"/>
        </w:trPr>
        <w:tc>
          <w:tcPr>
            <w:tcW w:w="86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30886" w14:textId="77777777" w:rsidR="004C2731" w:rsidRPr="00625185" w:rsidRDefault="004C2731" w:rsidP="00625185">
            <w:pPr>
              <w:spacing w:afterLines="20" w:after="48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t>Errata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E80E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1FBA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39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F6B7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38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A3A6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37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D0A1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2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623E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24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AF60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31</w:t>
            </w:r>
          </w:p>
        </w:tc>
      </w:tr>
      <w:tr w:rsidR="004C2731" w:rsidRPr="00625185" w14:paraId="5F1EFC9F" w14:textId="77777777" w:rsidTr="00625185">
        <w:trPr>
          <w:trHeight w:val="288"/>
        </w:trPr>
        <w:tc>
          <w:tcPr>
            <w:tcW w:w="86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F2F2C3" w14:textId="77777777" w:rsidR="004C2731" w:rsidRPr="00625185" w:rsidRDefault="004C2731" w:rsidP="00625185">
            <w:pPr>
              <w:spacing w:afterLines="20" w:after="48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7F2DE" w14:textId="24453923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2-9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CE1D4" w14:textId="37B18BF0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31-47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037D0" w14:textId="3D3F74F1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31-45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A106F" w14:textId="3992F932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30-44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56569" w14:textId="70519859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15-27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06D58" w14:textId="2FB3C70E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21-27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FC115" w14:textId="4D017143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28-35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</w:tr>
      <w:tr w:rsidR="004C2731" w:rsidRPr="00625185" w14:paraId="24DE4821" w14:textId="77777777" w:rsidTr="00625185">
        <w:trPr>
          <w:trHeight w:val="312"/>
        </w:trPr>
        <w:tc>
          <w:tcPr>
            <w:tcW w:w="86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E503B" w14:textId="5CD2D85F" w:rsidR="004C2731" w:rsidRPr="00625185" w:rsidRDefault="004C2731" w:rsidP="00625185">
            <w:pPr>
              <w:spacing w:afterLines="20" w:after="48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Ethics </w:t>
            </w:r>
            <w:r w:rsidR="0016576B">
              <w:rPr>
                <w:rFonts w:eastAsia="Times New Roman"/>
                <w:b/>
                <w:bCs/>
                <w:color w:val="000000"/>
                <w:lang w:eastAsia="en-GB"/>
              </w:rPr>
              <w:t>A</w:t>
            </w: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t>pproval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B38F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63C5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74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48EB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33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3CBB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B836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3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C723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20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4330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29</w:t>
            </w:r>
          </w:p>
        </w:tc>
      </w:tr>
      <w:tr w:rsidR="004C2731" w:rsidRPr="00625185" w14:paraId="15E3272E" w14:textId="77777777" w:rsidTr="00625185">
        <w:trPr>
          <w:trHeight w:val="288"/>
        </w:trPr>
        <w:tc>
          <w:tcPr>
            <w:tcW w:w="86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81DC99" w14:textId="77777777" w:rsidR="004C2731" w:rsidRPr="00625185" w:rsidRDefault="004C2731" w:rsidP="00625185">
            <w:pPr>
              <w:spacing w:afterLines="20" w:after="48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8DCC8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AC098" w14:textId="2FCDCC3C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67-81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B5C2F" w14:textId="5ACDF5CB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27-40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C7687" w14:textId="0BD7CCD9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4-13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BF1D5" w14:textId="0271116B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8-19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95B96" w14:textId="4CCE411C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18-23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B4FDA" w14:textId="09429D4B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27-32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</w:tr>
      <w:tr w:rsidR="004C2731" w:rsidRPr="00625185" w14:paraId="43D8510B" w14:textId="77777777" w:rsidTr="00625185">
        <w:trPr>
          <w:trHeight w:val="312"/>
        </w:trPr>
        <w:tc>
          <w:tcPr>
            <w:tcW w:w="86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2C00A" w14:textId="77777777" w:rsidR="004C2731" w:rsidRPr="00625185" w:rsidRDefault="004C2731" w:rsidP="00625185">
            <w:pPr>
              <w:spacing w:afterLines="20" w:after="48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t>ICMJE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1F8A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DE26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72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6305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2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A38A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AE31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451A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ABDF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24</w:t>
            </w:r>
          </w:p>
        </w:tc>
      </w:tr>
      <w:tr w:rsidR="004C2731" w:rsidRPr="00625185" w14:paraId="1B153473" w14:textId="77777777" w:rsidTr="00625185">
        <w:trPr>
          <w:trHeight w:val="288"/>
        </w:trPr>
        <w:tc>
          <w:tcPr>
            <w:tcW w:w="86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A9F454" w14:textId="77777777" w:rsidR="004C2731" w:rsidRPr="00625185" w:rsidRDefault="004C2731" w:rsidP="00625185">
            <w:pPr>
              <w:spacing w:afterLines="20" w:after="48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F127A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4DBF8" w14:textId="17E4920B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65-79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76021" w14:textId="03A329EA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15-27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FC42E" w14:textId="78DAF843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1-7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5FA0A" w14:textId="6F9A075A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2-8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64FF5" w14:textId="6FA79306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4-6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673CD" w14:textId="0D4EBDE6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21-26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</w:tr>
      <w:tr w:rsidR="004C2731" w:rsidRPr="00625185" w14:paraId="3ADBE0BA" w14:textId="77777777" w:rsidTr="00625185">
        <w:trPr>
          <w:trHeight w:val="312"/>
        </w:trPr>
        <w:tc>
          <w:tcPr>
            <w:tcW w:w="86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9E35E" w14:textId="2DB1736D" w:rsidR="004C2731" w:rsidRPr="00625185" w:rsidRDefault="004C2731" w:rsidP="00625185">
            <w:pPr>
              <w:spacing w:afterLines="20" w:after="48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t>Image</w:t>
            </w:r>
            <w:r w:rsidR="00625185" w:rsidRPr="00625185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</w:t>
            </w:r>
            <w:r w:rsidR="0016576B">
              <w:rPr>
                <w:rFonts w:eastAsia="Times New Roman"/>
                <w:b/>
                <w:bCs/>
                <w:color w:val="000000"/>
                <w:lang w:eastAsia="en-GB"/>
              </w:rPr>
              <w:t>M</w:t>
            </w:r>
            <w:r w:rsidR="00625185" w:rsidRPr="00625185">
              <w:rPr>
                <w:rFonts w:eastAsia="Times New Roman"/>
                <w:b/>
                <w:bCs/>
                <w:color w:val="000000"/>
                <w:lang w:eastAsia="en-GB"/>
              </w:rPr>
              <w:t>anipul</w:t>
            </w:r>
            <w:r w:rsidR="00FB2EEA">
              <w:rPr>
                <w:rFonts w:eastAsia="Times New Roman"/>
                <w:b/>
                <w:bCs/>
                <w:color w:val="000000"/>
                <w:lang w:eastAsia="en-GB"/>
              </w:rPr>
              <w:t>ation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3A7B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5668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5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7F76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2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CE18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7511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DAE0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2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AB13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2</w:t>
            </w:r>
          </w:p>
        </w:tc>
      </w:tr>
      <w:tr w:rsidR="004C2731" w:rsidRPr="00625185" w14:paraId="135E4D9C" w14:textId="77777777" w:rsidTr="00625185">
        <w:trPr>
          <w:trHeight w:val="288"/>
        </w:trPr>
        <w:tc>
          <w:tcPr>
            <w:tcW w:w="86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491DD5" w14:textId="77777777" w:rsidR="004C2731" w:rsidRPr="00625185" w:rsidRDefault="004C2731" w:rsidP="00625185">
            <w:pPr>
              <w:spacing w:afterLines="20" w:after="48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A3B30" w14:textId="14F6512C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1-7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D6CDE" w14:textId="0F975476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10-22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63E9D" w14:textId="1A9E6E7B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15-28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CEF31" w14:textId="04284D26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7-16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102B2" w14:textId="22252EA2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6-16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11C9C" w14:textId="0C604EF0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10-14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3847B" w14:textId="36A83DED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10-15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</w:tr>
      <w:tr w:rsidR="004C2731" w:rsidRPr="00625185" w14:paraId="61B945BD" w14:textId="77777777" w:rsidTr="00625185">
        <w:trPr>
          <w:trHeight w:val="312"/>
        </w:trPr>
        <w:tc>
          <w:tcPr>
            <w:tcW w:w="86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414DE" w14:textId="64FBF312" w:rsidR="004C2731" w:rsidRPr="00625185" w:rsidRDefault="0055151A" w:rsidP="00625185">
            <w:pPr>
              <w:spacing w:afterLines="20" w:after="48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(</w:t>
            </w:r>
            <w:r w:rsidR="004C2731" w:rsidRPr="00625185">
              <w:rPr>
                <w:rFonts w:eastAsia="Times New Roman"/>
                <w:b/>
                <w:bCs/>
                <w:color w:val="000000"/>
                <w:lang w:eastAsia="en-GB"/>
              </w:rPr>
              <w:t>La</w:t>
            </w:r>
            <w:r>
              <w:rPr>
                <w:rFonts w:eastAsia="Times New Roman"/>
                <w:b/>
                <w:bCs/>
                <w:color w:val="000000"/>
                <w:lang w:eastAsia="en-GB"/>
              </w:rPr>
              <w:t>)T</w:t>
            </w:r>
            <w:r w:rsidR="004C2731" w:rsidRPr="00625185">
              <w:rPr>
                <w:rFonts w:eastAsia="Times New Roman"/>
                <w:b/>
                <w:bCs/>
                <w:color w:val="000000"/>
                <w:lang w:eastAsia="en-GB"/>
              </w:rPr>
              <w:t>ex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4F29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4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8872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29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723B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35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FBCE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64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D46A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33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EAC3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46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DEE2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41</w:t>
            </w:r>
          </w:p>
        </w:tc>
      </w:tr>
      <w:tr w:rsidR="004C2731" w:rsidRPr="00625185" w14:paraId="617C9E12" w14:textId="77777777" w:rsidTr="00625185">
        <w:trPr>
          <w:trHeight w:val="288"/>
        </w:trPr>
        <w:tc>
          <w:tcPr>
            <w:tcW w:w="86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B541FF" w14:textId="77777777" w:rsidR="004C2731" w:rsidRPr="00625185" w:rsidRDefault="004C2731" w:rsidP="00625185">
            <w:pPr>
              <w:spacing w:afterLines="20" w:after="48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1A16A" w14:textId="47F441ED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9-20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A27D1" w14:textId="79F5EAA2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23-37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63B43" w14:textId="66847529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28-43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C7E57" w14:textId="5BCFBFA8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57-71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792F7" w14:textId="1843E7AD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26-41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DF2E2" w14:textId="3BF63E3D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42-49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BAA2F" w14:textId="56EF1EA9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37-44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</w:tr>
      <w:tr w:rsidR="004C2731" w:rsidRPr="00625185" w14:paraId="395A4494" w14:textId="77777777" w:rsidTr="00625185">
        <w:trPr>
          <w:trHeight w:val="312"/>
        </w:trPr>
        <w:tc>
          <w:tcPr>
            <w:tcW w:w="86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8FFF2" w14:textId="77777777" w:rsidR="004C2731" w:rsidRPr="00625185" w:rsidRDefault="004C2731" w:rsidP="00625185">
            <w:pPr>
              <w:spacing w:afterLines="20" w:after="48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t>Limitations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8D81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563F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22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7433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7CAE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E2DE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5FAD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4199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9</w:t>
            </w:r>
          </w:p>
        </w:tc>
      </w:tr>
      <w:tr w:rsidR="004C2731" w:rsidRPr="00625185" w14:paraId="0DE0B61A" w14:textId="77777777" w:rsidTr="00625185">
        <w:trPr>
          <w:trHeight w:val="288"/>
        </w:trPr>
        <w:tc>
          <w:tcPr>
            <w:tcW w:w="86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05ABDE" w14:textId="77777777" w:rsidR="004C2731" w:rsidRPr="00625185" w:rsidRDefault="004C2731" w:rsidP="00625185">
            <w:pPr>
              <w:spacing w:afterLines="20" w:after="48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F5624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86B88" w14:textId="536389FB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16-29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2330C" w14:textId="268C4187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7-16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D29E7" w14:textId="28D7BB5E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1-7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D54E4" w14:textId="4ECF629E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2-9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E7DBB" w14:textId="7CB87CA8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3-6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A2CAC" w14:textId="47E7BA75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7-11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</w:tr>
      <w:tr w:rsidR="004C2731" w:rsidRPr="00625185" w14:paraId="7F4BF455" w14:textId="77777777" w:rsidTr="00625185">
        <w:trPr>
          <w:trHeight w:val="312"/>
        </w:trPr>
        <w:tc>
          <w:tcPr>
            <w:tcW w:w="86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6C157" w14:textId="78705DEB" w:rsidR="004C2731" w:rsidRPr="00625185" w:rsidRDefault="004C2731" w:rsidP="00625185">
            <w:pPr>
              <w:spacing w:afterLines="20" w:after="48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Null </w:t>
            </w:r>
            <w:r w:rsidR="0016576B">
              <w:rPr>
                <w:rFonts w:eastAsia="Times New Roman"/>
                <w:b/>
                <w:bCs/>
                <w:color w:val="000000"/>
                <w:lang w:eastAsia="en-GB"/>
              </w:rPr>
              <w:t>R</w:t>
            </w: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t>esults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DB6D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E6F9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C5EF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35BE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A4A6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39FE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75E7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 w:rsidR="004C2731" w:rsidRPr="00625185" w14:paraId="6D278846" w14:textId="77777777" w:rsidTr="00625185">
        <w:trPr>
          <w:trHeight w:val="288"/>
        </w:trPr>
        <w:tc>
          <w:tcPr>
            <w:tcW w:w="86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E963C8" w14:textId="77777777" w:rsidR="004C2731" w:rsidRPr="00625185" w:rsidRDefault="004C2731" w:rsidP="00625185">
            <w:pPr>
              <w:spacing w:afterLines="20" w:after="48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5AFB8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30B4D" w14:textId="45BF137A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2-10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53A34" w14:textId="18413BA0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1-7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69D55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E8172" w14:textId="2488D37C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1-7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8DBC4" w14:textId="3FE619DA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0-2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3B083" w14:textId="70DB6CC6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1-4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</w:tr>
      <w:tr w:rsidR="004C2731" w:rsidRPr="00625185" w14:paraId="52EC70EA" w14:textId="77777777" w:rsidTr="00625185">
        <w:trPr>
          <w:trHeight w:val="312"/>
        </w:trPr>
        <w:tc>
          <w:tcPr>
            <w:tcW w:w="86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3DAD8" w14:textId="77777777" w:rsidR="004C2731" w:rsidRPr="00625185" w:rsidRDefault="004C2731" w:rsidP="00625185">
            <w:pPr>
              <w:spacing w:afterLines="20" w:after="48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ORCID 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5C39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C2AF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2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9474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22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2119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98C4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22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8B7D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6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3705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20</w:t>
            </w:r>
          </w:p>
        </w:tc>
      </w:tr>
      <w:tr w:rsidR="004C2731" w:rsidRPr="00625185" w14:paraId="1C92ABF0" w14:textId="77777777" w:rsidTr="00625185">
        <w:trPr>
          <w:trHeight w:val="288"/>
        </w:trPr>
        <w:tc>
          <w:tcPr>
            <w:tcW w:w="86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B4A064" w14:textId="77777777" w:rsidR="004C2731" w:rsidRPr="00625185" w:rsidRDefault="004C2731" w:rsidP="00625185">
            <w:pPr>
              <w:spacing w:afterLines="20" w:after="48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9FEEF" w14:textId="7B9A4F10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7-17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5F22A" w14:textId="239A90E3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14-27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7F8D8" w14:textId="6E42F496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16-29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24A2A" w14:textId="464FB642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14-26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402FA" w14:textId="2A6812FD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17-30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302DF" w14:textId="1098BDF3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14-19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1D484" w14:textId="13A538B9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17-23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</w:tr>
      <w:tr w:rsidR="004C2731" w:rsidRPr="00625185" w14:paraId="49D3998B" w14:textId="77777777" w:rsidTr="00625185">
        <w:trPr>
          <w:trHeight w:val="312"/>
        </w:trPr>
        <w:tc>
          <w:tcPr>
            <w:tcW w:w="86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AE3D0" w14:textId="77777777" w:rsidR="004C2731" w:rsidRPr="00625185" w:rsidRDefault="004C2731" w:rsidP="00625185">
            <w:pPr>
              <w:spacing w:afterLines="20" w:after="48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t>Peer Review Type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834C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6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C131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53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52B0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43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F444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4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B5BC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72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CFD3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35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CC76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52</w:t>
            </w:r>
          </w:p>
        </w:tc>
      </w:tr>
      <w:tr w:rsidR="004C2731" w:rsidRPr="00625185" w14:paraId="7B1BFBF5" w14:textId="77777777" w:rsidTr="00625185">
        <w:trPr>
          <w:trHeight w:val="288"/>
        </w:trPr>
        <w:tc>
          <w:tcPr>
            <w:tcW w:w="86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B638B2" w14:textId="77777777" w:rsidR="004C2731" w:rsidRPr="00625185" w:rsidRDefault="004C2731" w:rsidP="00625185">
            <w:pPr>
              <w:spacing w:afterLines="20" w:after="48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9DE47" w14:textId="26629118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53-68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12CEC" w14:textId="77648F09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45-60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53F7D" w14:textId="390D7E01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35-51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16BA9" w14:textId="1E468344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33-48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C16A7" w14:textId="6C38E3E3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64-78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DB97E" w14:textId="4648B804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31-38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1F2C9" w14:textId="142B775D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49-56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</w:tr>
      <w:tr w:rsidR="004C2731" w:rsidRPr="00625185" w14:paraId="6C68A04E" w14:textId="77777777" w:rsidTr="00625185">
        <w:trPr>
          <w:trHeight w:val="312"/>
        </w:trPr>
        <w:tc>
          <w:tcPr>
            <w:tcW w:w="86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DD86B" w14:textId="77777777" w:rsidR="004C2731" w:rsidRPr="00625185" w:rsidRDefault="004C2731" w:rsidP="00625185">
            <w:pPr>
              <w:spacing w:afterLines="20" w:after="48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t>Plagiarism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68CB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2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318C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44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C729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55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611D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52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5A9F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46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4B5F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34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4B89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46</w:t>
            </w:r>
          </w:p>
        </w:tc>
      </w:tr>
      <w:tr w:rsidR="004C2731" w:rsidRPr="00625185" w14:paraId="5AF588CA" w14:textId="77777777" w:rsidTr="00625185">
        <w:trPr>
          <w:trHeight w:val="288"/>
        </w:trPr>
        <w:tc>
          <w:tcPr>
            <w:tcW w:w="86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DAD2DD" w14:textId="77777777" w:rsidR="004C2731" w:rsidRPr="00625185" w:rsidRDefault="004C2731" w:rsidP="00625185">
            <w:pPr>
              <w:spacing w:afterLines="20" w:after="48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82BF2" w14:textId="1CFA4D23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15-28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ABD94" w14:textId="1A31F979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36-52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7A85C" w14:textId="49087314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47-62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2CA35" w14:textId="2B7AFE84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45-60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4259A" w14:textId="4022F281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38-53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35053" w14:textId="74E2EABF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31-37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D4FA7" w14:textId="08973D51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43-50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</w:tr>
      <w:tr w:rsidR="00625185" w:rsidRPr="00625185" w14:paraId="49EB532B" w14:textId="77777777" w:rsidTr="00625185">
        <w:trPr>
          <w:trHeight w:val="312"/>
        </w:trPr>
        <w:tc>
          <w:tcPr>
            <w:tcW w:w="86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DA665" w14:textId="09711339" w:rsidR="00625185" w:rsidRPr="00625185" w:rsidRDefault="00625185" w:rsidP="00625185">
            <w:pPr>
              <w:spacing w:afterLines="20" w:after="48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t>Preprint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3195" w14:textId="627DA098" w:rsidR="00625185" w:rsidRPr="0085588B" w:rsidRDefault="00625185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1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E025" w14:textId="35E55FE5" w:rsidR="00625185" w:rsidRPr="0085588B" w:rsidRDefault="00625185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26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BC10" w14:textId="05CA2F34" w:rsidR="00625185" w:rsidRPr="0085588B" w:rsidRDefault="00625185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32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9CBC" w14:textId="5B067399" w:rsidR="00625185" w:rsidRPr="0085588B" w:rsidRDefault="00625185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25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B9DB" w14:textId="51CDF22D" w:rsidR="00625185" w:rsidRPr="0085588B" w:rsidRDefault="00625185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14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CD11" w14:textId="30E25D4C" w:rsidR="00625185" w:rsidRPr="0085588B" w:rsidRDefault="00625185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18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DC18" w14:textId="6CDA586A" w:rsidR="00625185" w:rsidRPr="0085588B" w:rsidRDefault="00625185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22</w:t>
            </w:r>
          </w:p>
        </w:tc>
      </w:tr>
      <w:tr w:rsidR="00625185" w:rsidRPr="00625185" w14:paraId="00F64686" w14:textId="77777777" w:rsidTr="00625185">
        <w:trPr>
          <w:trHeight w:val="288"/>
        </w:trPr>
        <w:tc>
          <w:tcPr>
            <w:tcW w:w="86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E27947" w14:textId="77777777" w:rsidR="00625185" w:rsidRPr="00625185" w:rsidRDefault="00625185" w:rsidP="00625185">
            <w:pPr>
              <w:spacing w:afterLines="20" w:after="48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37EC6" w14:textId="0A348FF3" w:rsidR="00625185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(</w:t>
            </w:r>
            <w:r w:rsidR="00625185" w:rsidRPr="0085588B">
              <w:rPr>
                <w:color w:val="000000"/>
              </w:rPr>
              <w:t>7-17</w:t>
            </w:r>
            <w:r w:rsidRPr="0085588B">
              <w:rPr>
                <w:color w:val="000000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32D92" w14:textId="4A4B9515" w:rsidR="00625185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(</w:t>
            </w:r>
            <w:r w:rsidR="00625185" w:rsidRPr="0085588B">
              <w:rPr>
                <w:color w:val="000000"/>
              </w:rPr>
              <w:t>20-34</w:t>
            </w:r>
            <w:r w:rsidRPr="0085588B">
              <w:rPr>
                <w:color w:val="000000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82A5C" w14:textId="1FD62E1A" w:rsidR="00625185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(</w:t>
            </w:r>
            <w:r w:rsidR="00625185" w:rsidRPr="0085588B">
              <w:rPr>
                <w:color w:val="000000"/>
              </w:rPr>
              <w:t>25-39</w:t>
            </w:r>
            <w:r w:rsidRPr="0085588B">
              <w:rPr>
                <w:color w:val="000000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DE09E" w14:textId="587A1ECF" w:rsidR="00625185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(</w:t>
            </w:r>
            <w:r w:rsidR="00625185" w:rsidRPr="0085588B">
              <w:rPr>
                <w:color w:val="000000"/>
              </w:rPr>
              <w:t>19-32</w:t>
            </w:r>
            <w:r w:rsidRPr="0085588B">
              <w:rPr>
                <w:color w:val="000000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ED508" w14:textId="0211006D" w:rsidR="00625185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(</w:t>
            </w:r>
            <w:r w:rsidR="00625185" w:rsidRPr="0085588B">
              <w:rPr>
                <w:color w:val="000000"/>
              </w:rPr>
              <w:t>10-21</w:t>
            </w:r>
            <w:r w:rsidRPr="0085588B">
              <w:rPr>
                <w:color w:val="000000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F6042" w14:textId="6F64F9EC" w:rsidR="00625185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(</w:t>
            </w:r>
            <w:r w:rsidR="00625185" w:rsidRPr="0085588B">
              <w:rPr>
                <w:color w:val="000000"/>
              </w:rPr>
              <w:t>16-21</w:t>
            </w:r>
            <w:r w:rsidRPr="0085588B">
              <w:rPr>
                <w:color w:val="000000"/>
              </w:rPr>
              <w:t>)</w:t>
            </w: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CA157" w14:textId="6DF8A90B" w:rsidR="00625185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(</w:t>
            </w:r>
            <w:r w:rsidR="00625185" w:rsidRPr="0085588B">
              <w:rPr>
                <w:color w:val="000000"/>
              </w:rPr>
              <w:t>19-26</w:t>
            </w:r>
            <w:r w:rsidRPr="0085588B">
              <w:rPr>
                <w:color w:val="000000"/>
              </w:rPr>
              <w:t>)</w:t>
            </w:r>
          </w:p>
        </w:tc>
      </w:tr>
      <w:tr w:rsidR="00625185" w:rsidRPr="00625185" w14:paraId="3A47B97D" w14:textId="77777777" w:rsidTr="00625185">
        <w:trPr>
          <w:trHeight w:val="312"/>
        </w:trPr>
        <w:tc>
          <w:tcPr>
            <w:tcW w:w="86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C33D6" w14:textId="77777777" w:rsidR="00625185" w:rsidRPr="00625185" w:rsidRDefault="00625185" w:rsidP="00625185">
            <w:pPr>
              <w:spacing w:afterLines="20" w:after="48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t>Registration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5237" w14:textId="3AD74535" w:rsidR="00625185" w:rsidRPr="0085588B" w:rsidRDefault="00625185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2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D32B" w14:textId="234EDB0C" w:rsidR="00625185" w:rsidRPr="0085588B" w:rsidRDefault="00625185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38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F93F" w14:textId="70D4C082" w:rsidR="00625185" w:rsidRPr="0085588B" w:rsidRDefault="00625185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22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8ECB" w14:textId="2F5E8F13" w:rsidR="00625185" w:rsidRPr="0085588B" w:rsidRDefault="00625185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2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08B2" w14:textId="72CA41D8" w:rsidR="00625185" w:rsidRPr="0085588B" w:rsidRDefault="00625185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3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4D62" w14:textId="26857CA6" w:rsidR="00625185" w:rsidRPr="0085588B" w:rsidRDefault="00625185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10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95B3" w14:textId="5B6DA848" w:rsidR="00625185" w:rsidRPr="0085588B" w:rsidRDefault="00625185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15</w:t>
            </w:r>
          </w:p>
        </w:tc>
      </w:tr>
      <w:tr w:rsidR="00625185" w:rsidRPr="00625185" w14:paraId="53FF28EB" w14:textId="77777777" w:rsidTr="00625185">
        <w:trPr>
          <w:trHeight w:val="288"/>
        </w:trPr>
        <w:tc>
          <w:tcPr>
            <w:tcW w:w="86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A3B27F" w14:textId="77777777" w:rsidR="00625185" w:rsidRPr="00625185" w:rsidRDefault="00625185" w:rsidP="00625185">
            <w:pPr>
              <w:spacing w:afterLines="20" w:after="48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393EB" w14:textId="2009957B" w:rsidR="00625185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(</w:t>
            </w:r>
            <w:r w:rsidR="00625185" w:rsidRPr="0085588B">
              <w:rPr>
                <w:color w:val="000000"/>
              </w:rPr>
              <w:t>0-5</w:t>
            </w:r>
            <w:r w:rsidRPr="0085588B">
              <w:rPr>
                <w:color w:val="000000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E79DC" w14:textId="7C9BAF0B" w:rsidR="00625185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(</w:t>
            </w:r>
            <w:r w:rsidR="00625185" w:rsidRPr="0085588B">
              <w:rPr>
                <w:color w:val="000000"/>
              </w:rPr>
              <w:t>31-46</w:t>
            </w:r>
            <w:r w:rsidRPr="0085588B">
              <w:rPr>
                <w:color w:val="000000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5BE73" w14:textId="71638353" w:rsidR="00625185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(</w:t>
            </w:r>
            <w:r w:rsidR="00625185" w:rsidRPr="0085588B">
              <w:rPr>
                <w:color w:val="000000"/>
              </w:rPr>
              <w:t>16-29</w:t>
            </w:r>
            <w:r w:rsidRPr="0085588B">
              <w:rPr>
                <w:color w:val="000000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7E6DE" w14:textId="76B135B7" w:rsidR="00625185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(</w:t>
            </w:r>
            <w:r w:rsidR="00625185" w:rsidRPr="0085588B">
              <w:rPr>
                <w:color w:val="000000"/>
              </w:rPr>
              <w:t>1-6</w:t>
            </w:r>
            <w:r w:rsidRPr="0085588B">
              <w:rPr>
                <w:color w:val="000000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0A91D" w14:textId="07EE5216" w:rsidR="00625185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(</w:t>
            </w:r>
            <w:r w:rsidR="00625185" w:rsidRPr="0085588B">
              <w:rPr>
                <w:color w:val="000000"/>
              </w:rPr>
              <w:t>1-8</w:t>
            </w:r>
            <w:r w:rsidRPr="0085588B">
              <w:rPr>
                <w:color w:val="000000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4AEE8" w14:textId="2D36D253" w:rsidR="00625185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(</w:t>
            </w:r>
            <w:r w:rsidR="00625185" w:rsidRPr="0085588B">
              <w:rPr>
                <w:color w:val="000000"/>
              </w:rPr>
              <w:t>8-12</w:t>
            </w:r>
            <w:r w:rsidRPr="0085588B">
              <w:rPr>
                <w:color w:val="000000"/>
              </w:rPr>
              <w:t>)</w:t>
            </w: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6A6F1" w14:textId="582B4D07" w:rsidR="00625185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(</w:t>
            </w:r>
            <w:r w:rsidR="00625185" w:rsidRPr="0085588B">
              <w:rPr>
                <w:color w:val="000000"/>
              </w:rPr>
              <w:t>12-17</w:t>
            </w:r>
            <w:r w:rsidRPr="0085588B">
              <w:rPr>
                <w:color w:val="000000"/>
              </w:rPr>
              <w:t>)</w:t>
            </w:r>
          </w:p>
        </w:tc>
      </w:tr>
      <w:tr w:rsidR="004C2731" w:rsidRPr="00625185" w14:paraId="4E13D200" w14:textId="77777777" w:rsidTr="00625185">
        <w:trPr>
          <w:trHeight w:val="312"/>
        </w:trPr>
        <w:tc>
          <w:tcPr>
            <w:tcW w:w="86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19024" w14:textId="77777777" w:rsidR="004C2731" w:rsidRPr="00625185" w:rsidRDefault="004C2731" w:rsidP="00625185">
            <w:pPr>
              <w:spacing w:afterLines="20" w:after="48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t>Replication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ADF0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A993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3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60FD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35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BC07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24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2485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E333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21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F00B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24</w:t>
            </w:r>
          </w:p>
        </w:tc>
      </w:tr>
      <w:tr w:rsidR="004C2731" w:rsidRPr="00625185" w14:paraId="32C7579F" w14:textId="77777777" w:rsidTr="00625185">
        <w:trPr>
          <w:trHeight w:val="288"/>
        </w:trPr>
        <w:tc>
          <w:tcPr>
            <w:tcW w:w="86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6C3B84" w14:textId="77777777" w:rsidR="004C2731" w:rsidRPr="00625185" w:rsidRDefault="004C2731" w:rsidP="00625185">
            <w:pPr>
              <w:spacing w:afterLines="20" w:after="48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417E8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62123" w14:textId="23E826FE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24-38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1E6F4" w14:textId="76479441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28-43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5CAB2" w14:textId="726D3DD8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18-31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E12E1" w14:textId="34A362FE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14-26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6F584" w14:textId="1B085411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18-24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59024" w14:textId="3F6C65C5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21-28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</w:tr>
      <w:tr w:rsidR="004C2731" w:rsidRPr="00625185" w14:paraId="3E25EE50" w14:textId="77777777" w:rsidTr="00625185">
        <w:trPr>
          <w:trHeight w:val="312"/>
        </w:trPr>
        <w:tc>
          <w:tcPr>
            <w:tcW w:w="86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93E7D" w14:textId="2A7AF180" w:rsidR="004C2731" w:rsidRPr="00625185" w:rsidRDefault="004C2731" w:rsidP="00625185">
            <w:pPr>
              <w:spacing w:afterLines="20" w:after="48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Reporting </w:t>
            </w:r>
            <w:r w:rsidR="0016576B">
              <w:rPr>
                <w:rFonts w:eastAsia="Times New Roman"/>
                <w:b/>
                <w:bCs/>
                <w:color w:val="000000"/>
                <w:lang w:eastAsia="en-GB"/>
              </w:rPr>
              <w:t>G</w:t>
            </w: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t>uidelines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FF13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688D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36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AB3D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F79D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FB34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EA6F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7792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5</w:t>
            </w:r>
          </w:p>
        </w:tc>
      </w:tr>
      <w:tr w:rsidR="004C2731" w:rsidRPr="00625185" w14:paraId="3407DC31" w14:textId="77777777" w:rsidTr="00625185">
        <w:trPr>
          <w:trHeight w:val="288"/>
        </w:trPr>
        <w:tc>
          <w:tcPr>
            <w:tcW w:w="86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343779" w14:textId="77777777" w:rsidR="004C2731" w:rsidRPr="00625185" w:rsidRDefault="004C2731" w:rsidP="00625185">
            <w:pPr>
              <w:spacing w:afterLines="20" w:after="48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0F093" w14:textId="7180B4DD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0-5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A2C85" w14:textId="415A11C3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29-44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A9A32" w14:textId="3543092D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14-26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A4C9F" w14:textId="606547F8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2-8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A7581" w14:textId="59E81406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5-14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ADEE9" w14:textId="57875772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5-8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64CAA" w14:textId="7838BFE1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13-18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</w:tr>
      <w:tr w:rsidR="004C2731" w:rsidRPr="00625185" w14:paraId="14344B41" w14:textId="77777777" w:rsidTr="00625185">
        <w:trPr>
          <w:trHeight w:val="312"/>
        </w:trPr>
        <w:tc>
          <w:tcPr>
            <w:tcW w:w="86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713C0" w14:textId="77777777" w:rsidR="004C2731" w:rsidRPr="00625185" w:rsidRDefault="004C2731" w:rsidP="00625185">
            <w:pPr>
              <w:spacing w:afterLines="20" w:after="48" w:line="240" w:lineRule="auto"/>
              <w:ind w:left="31"/>
              <w:rPr>
                <w:rFonts w:eastAsia="Times New Roman"/>
                <w:bCs/>
                <w:color w:val="000000"/>
                <w:lang w:eastAsia="en-GB"/>
              </w:rPr>
            </w:pPr>
            <w:r w:rsidRPr="00625185">
              <w:rPr>
                <w:rFonts w:eastAsia="Times New Roman"/>
                <w:bCs/>
                <w:color w:val="000000"/>
                <w:lang w:eastAsia="en-GB"/>
              </w:rPr>
              <w:t>ARRIVE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7F52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4D12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4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950A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8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70E1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5630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18DF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0E03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7</w:t>
            </w:r>
          </w:p>
        </w:tc>
      </w:tr>
      <w:tr w:rsidR="004C2731" w:rsidRPr="00625185" w14:paraId="53D98CA8" w14:textId="77777777" w:rsidTr="007313DF">
        <w:trPr>
          <w:trHeight w:val="288"/>
        </w:trPr>
        <w:tc>
          <w:tcPr>
            <w:tcW w:w="86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37BF00" w14:textId="77777777" w:rsidR="004C2731" w:rsidRPr="00625185" w:rsidRDefault="004C2731" w:rsidP="00625185">
            <w:pPr>
              <w:spacing w:afterLines="20" w:after="48" w:line="240" w:lineRule="auto"/>
              <w:ind w:left="31"/>
              <w:rPr>
                <w:rFonts w:eastAsia="Times New Roman"/>
                <w:bCs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73A4B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41A2D" w14:textId="349F6467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9-20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CFC67" w14:textId="3FB9EF55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13-25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BBCE7" w14:textId="5E4473BB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1-6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AE0AE" w14:textId="667D4C2C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1-6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A493B" w14:textId="069565BF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2-5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823FD" w14:textId="6DC400BF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5-9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</w:tr>
      <w:tr w:rsidR="007313DF" w:rsidRPr="00625185" w14:paraId="5D21FAD5" w14:textId="77777777" w:rsidTr="007313DF">
        <w:trPr>
          <w:trHeight w:val="288"/>
        </w:trPr>
        <w:tc>
          <w:tcPr>
            <w:tcW w:w="86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C5AEA6" w14:textId="288D9080" w:rsidR="007313DF" w:rsidRPr="00625185" w:rsidRDefault="007313DF" w:rsidP="007313DF">
            <w:pPr>
              <w:spacing w:afterLines="20" w:after="48" w:line="240" w:lineRule="auto"/>
              <w:ind w:left="31"/>
              <w:rPr>
                <w:rFonts w:eastAsia="Times New Roman"/>
                <w:bCs/>
                <w:color w:val="000000"/>
                <w:lang w:eastAsia="en-GB"/>
              </w:rPr>
            </w:pPr>
            <w:r>
              <w:rPr>
                <w:rFonts w:eastAsia="Times New Roman"/>
                <w:bCs/>
                <w:color w:val="000000"/>
                <w:lang w:eastAsia="en-GB"/>
              </w:rPr>
              <w:t xml:space="preserve"> recommend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CA014D" w14:textId="284501F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A0CF7F" w14:textId="2FCB1DCD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14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4523E2" w14:textId="0E7EA91E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17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7E92C2" w14:textId="7B87B251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2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D0E768" w14:textId="26C3FE61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2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4A4CD5" w14:textId="23C213A1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2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726F3B" w14:textId="789CB845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7</w:t>
            </w:r>
          </w:p>
        </w:tc>
      </w:tr>
      <w:tr w:rsidR="007313DF" w:rsidRPr="00625185" w14:paraId="652563F6" w14:textId="77777777" w:rsidTr="007313DF">
        <w:trPr>
          <w:trHeight w:val="288"/>
        </w:trPr>
        <w:tc>
          <w:tcPr>
            <w:tcW w:w="86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AC1743" w14:textId="258774B2" w:rsidR="007313DF" w:rsidRPr="00625185" w:rsidRDefault="007313DF" w:rsidP="007313DF">
            <w:pPr>
              <w:spacing w:afterLines="20" w:after="48" w:line="240" w:lineRule="auto"/>
              <w:ind w:left="31"/>
              <w:rPr>
                <w:rFonts w:eastAsia="Times New Roman"/>
                <w:bCs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051B83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FD56F0" w14:textId="0CA90557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(</w:t>
            </w:r>
            <w:r w:rsidR="007313DF" w:rsidRPr="0085588B">
              <w:rPr>
                <w:color w:val="000000"/>
              </w:rPr>
              <w:t>9</w:t>
            </w:r>
            <w:r w:rsidR="0085588B" w:rsidRPr="0085588B">
              <w:rPr>
                <w:color w:val="000000"/>
              </w:rPr>
              <w:t>-</w:t>
            </w:r>
            <w:r w:rsidR="007313DF" w:rsidRPr="0085588B">
              <w:rPr>
                <w:color w:val="000000"/>
              </w:rPr>
              <w:t>20</w:t>
            </w:r>
            <w:r w:rsidRPr="0085588B">
              <w:rPr>
                <w:color w:val="000000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FD3A2F" w14:textId="384DFF47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(</w:t>
            </w:r>
            <w:r w:rsidR="007313DF" w:rsidRPr="0085588B">
              <w:rPr>
                <w:color w:val="000000"/>
              </w:rPr>
              <w:t>12</w:t>
            </w:r>
            <w:r w:rsidR="0085588B" w:rsidRPr="0085588B">
              <w:rPr>
                <w:color w:val="000000"/>
              </w:rPr>
              <w:t>-</w:t>
            </w:r>
            <w:r w:rsidR="007313DF" w:rsidRPr="0085588B">
              <w:rPr>
                <w:color w:val="000000"/>
              </w:rPr>
              <w:t>24</w:t>
            </w:r>
            <w:r w:rsidRPr="0085588B">
              <w:rPr>
                <w:color w:val="000000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AE06CD" w14:textId="7A45DDD3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(</w:t>
            </w:r>
            <w:r w:rsidR="007313DF" w:rsidRPr="0085588B">
              <w:rPr>
                <w:color w:val="000000"/>
              </w:rPr>
              <w:t>1</w:t>
            </w:r>
            <w:r w:rsidR="0085588B" w:rsidRPr="0085588B">
              <w:rPr>
                <w:color w:val="000000"/>
              </w:rPr>
              <w:t>-</w:t>
            </w:r>
            <w:r w:rsidR="007313DF" w:rsidRPr="0085588B">
              <w:rPr>
                <w:color w:val="000000"/>
              </w:rPr>
              <w:t>6</w:t>
            </w:r>
            <w:r w:rsidRPr="0085588B">
              <w:rPr>
                <w:color w:val="000000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47A544" w14:textId="0E5C9674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(</w:t>
            </w:r>
            <w:r w:rsidR="007313DF" w:rsidRPr="0085588B">
              <w:rPr>
                <w:color w:val="000000"/>
              </w:rPr>
              <w:t>1</w:t>
            </w:r>
            <w:r w:rsidR="0085588B" w:rsidRPr="0085588B">
              <w:rPr>
                <w:color w:val="000000"/>
              </w:rPr>
              <w:t>-</w:t>
            </w:r>
            <w:r w:rsidR="007313DF" w:rsidRPr="0085588B">
              <w:rPr>
                <w:color w:val="000000"/>
              </w:rPr>
              <w:t>6</w:t>
            </w:r>
            <w:r w:rsidRPr="0085588B">
              <w:rPr>
                <w:color w:val="000000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9BDD6C" w14:textId="79E76BD0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(</w:t>
            </w:r>
            <w:r w:rsidR="007313DF" w:rsidRPr="0085588B">
              <w:rPr>
                <w:color w:val="000000"/>
              </w:rPr>
              <w:t>1</w:t>
            </w:r>
            <w:r w:rsidR="0085588B" w:rsidRPr="0085588B">
              <w:rPr>
                <w:color w:val="000000"/>
              </w:rPr>
              <w:t>-</w:t>
            </w:r>
            <w:r w:rsidR="007313DF" w:rsidRPr="0085588B">
              <w:rPr>
                <w:color w:val="000000"/>
              </w:rPr>
              <w:t>4</w:t>
            </w:r>
            <w:r w:rsidRPr="0085588B">
              <w:rPr>
                <w:color w:val="000000"/>
              </w:rPr>
              <w:t>)</w:t>
            </w: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8A4928" w14:textId="6F5526D8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(</w:t>
            </w:r>
            <w:r w:rsidR="007313DF" w:rsidRPr="0085588B">
              <w:rPr>
                <w:color w:val="000000"/>
              </w:rPr>
              <w:t>5</w:t>
            </w:r>
            <w:r w:rsidR="0085588B" w:rsidRPr="0085588B">
              <w:rPr>
                <w:color w:val="000000"/>
              </w:rPr>
              <w:t>-</w:t>
            </w:r>
            <w:r w:rsidR="007313DF" w:rsidRPr="0085588B">
              <w:rPr>
                <w:color w:val="000000"/>
              </w:rPr>
              <w:t>9</w:t>
            </w:r>
            <w:r w:rsidRPr="0085588B">
              <w:rPr>
                <w:color w:val="000000"/>
              </w:rPr>
              <w:t>)</w:t>
            </w:r>
          </w:p>
        </w:tc>
      </w:tr>
      <w:tr w:rsidR="007313DF" w:rsidRPr="00625185" w14:paraId="17CEAF70" w14:textId="77777777" w:rsidTr="007313DF">
        <w:trPr>
          <w:trHeight w:val="288"/>
        </w:trPr>
        <w:tc>
          <w:tcPr>
            <w:tcW w:w="86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4DAA4B" w14:textId="589485B7" w:rsidR="007313DF" w:rsidRDefault="007313DF" w:rsidP="007313DF">
            <w:pPr>
              <w:spacing w:afterLines="20" w:after="48" w:line="240" w:lineRule="auto"/>
              <w:ind w:left="31"/>
              <w:rPr>
                <w:rFonts w:eastAsia="Times New Roman"/>
                <w:bCs/>
                <w:color w:val="000000"/>
                <w:lang w:eastAsia="en-GB"/>
              </w:rPr>
            </w:pPr>
            <w:r>
              <w:rPr>
                <w:rFonts w:eastAsia="Times New Roman"/>
                <w:bCs/>
                <w:color w:val="000000"/>
                <w:lang w:eastAsia="en-GB"/>
              </w:rPr>
              <w:t xml:space="preserve"> require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8AC754" w14:textId="71C05449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0DB151" w14:textId="7A6E58EC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583510" w14:textId="76563EDB" w:rsidR="007313DF" w:rsidRPr="0085588B" w:rsidRDefault="007313DF" w:rsidP="007313DF">
            <w:pPr>
              <w:spacing w:afterLines="20" w:after="48" w:line="240" w:lineRule="auto"/>
              <w:jc w:val="center"/>
              <w:rPr>
                <w:color w:val="000000"/>
              </w:rPr>
            </w:pPr>
            <w:r w:rsidRPr="0085588B">
              <w:rPr>
                <w:color w:val="000000"/>
              </w:rPr>
              <w:t>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F868FA" w14:textId="65B651C4" w:rsidR="007313DF" w:rsidRPr="0085588B" w:rsidRDefault="007313DF" w:rsidP="007313DF">
            <w:pPr>
              <w:spacing w:afterLines="20" w:after="48" w:line="240" w:lineRule="auto"/>
              <w:jc w:val="center"/>
              <w:rPr>
                <w:color w:val="000000"/>
              </w:rPr>
            </w:pPr>
            <w:r w:rsidRPr="0085588B">
              <w:rPr>
                <w:color w:val="000000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E00136" w14:textId="1E6BAFEF" w:rsidR="007313DF" w:rsidRPr="0085588B" w:rsidRDefault="007313DF" w:rsidP="007313DF">
            <w:pPr>
              <w:spacing w:afterLines="20" w:after="48" w:line="240" w:lineRule="auto"/>
              <w:jc w:val="center"/>
              <w:rPr>
                <w:color w:val="000000"/>
              </w:rPr>
            </w:pPr>
            <w:r w:rsidRPr="0085588B">
              <w:rPr>
                <w:color w:val="000000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9B258D" w14:textId="24493499" w:rsidR="007313DF" w:rsidRPr="0085588B" w:rsidRDefault="007313DF" w:rsidP="007313DF">
            <w:pPr>
              <w:spacing w:afterLines="20" w:after="48" w:line="240" w:lineRule="auto"/>
              <w:jc w:val="center"/>
              <w:rPr>
                <w:color w:val="000000"/>
              </w:rPr>
            </w:pPr>
            <w:r w:rsidRPr="0085588B">
              <w:rPr>
                <w:color w:val="000000"/>
              </w:rPr>
              <w:t>1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FC36C9" w14:textId="2773A414" w:rsidR="007313DF" w:rsidRPr="0085588B" w:rsidRDefault="007313DF" w:rsidP="007313DF">
            <w:pPr>
              <w:spacing w:afterLines="20" w:after="48" w:line="240" w:lineRule="auto"/>
              <w:jc w:val="center"/>
              <w:rPr>
                <w:color w:val="000000"/>
              </w:rPr>
            </w:pPr>
            <w:r w:rsidRPr="0085588B">
              <w:rPr>
                <w:color w:val="000000"/>
              </w:rPr>
              <w:t>0</w:t>
            </w:r>
          </w:p>
        </w:tc>
      </w:tr>
      <w:tr w:rsidR="007313DF" w:rsidRPr="00625185" w14:paraId="34F319CF" w14:textId="77777777" w:rsidTr="00112323">
        <w:trPr>
          <w:trHeight w:val="288"/>
        </w:trPr>
        <w:tc>
          <w:tcPr>
            <w:tcW w:w="86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B75A31" w14:textId="77777777" w:rsidR="007313DF" w:rsidRDefault="007313DF" w:rsidP="007313DF">
            <w:pPr>
              <w:spacing w:afterLines="20" w:after="48" w:line="240" w:lineRule="auto"/>
              <w:ind w:left="31"/>
              <w:rPr>
                <w:rFonts w:eastAsia="Times New Roman"/>
                <w:bCs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0BB603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524B02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1480BA" w14:textId="577BB46F" w:rsidR="007313DF" w:rsidRPr="0085588B" w:rsidRDefault="00824698" w:rsidP="007313DF">
            <w:pPr>
              <w:spacing w:afterLines="20" w:after="48" w:line="240" w:lineRule="auto"/>
              <w:jc w:val="center"/>
              <w:rPr>
                <w:color w:val="000000"/>
              </w:rPr>
            </w:pPr>
            <w:r w:rsidRPr="0085588B">
              <w:rPr>
                <w:color w:val="000000"/>
              </w:rPr>
              <w:t>(</w:t>
            </w:r>
            <w:r w:rsidR="007313DF" w:rsidRPr="0085588B">
              <w:rPr>
                <w:color w:val="000000"/>
              </w:rPr>
              <w:t>0</w:t>
            </w:r>
            <w:r w:rsidR="0085588B" w:rsidRPr="0085588B">
              <w:rPr>
                <w:color w:val="000000"/>
              </w:rPr>
              <w:t>-</w:t>
            </w:r>
            <w:r w:rsidR="007313DF" w:rsidRPr="0085588B">
              <w:rPr>
                <w:color w:val="000000"/>
              </w:rPr>
              <w:t>4</w:t>
            </w:r>
            <w:r w:rsidRPr="0085588B">
              <w:rPr>
                <w:color w:val="000000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9B3E82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color w:val="000000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B9BA06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color w:val="000000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2245E2" w14:textId="27D8FE8A" w:rsidR="007313DF" w:rsidRPr="0085588B" w:rsidRDefault="00824698" w:rsidP="007313DF">
            <w:pPr>
              <w:spacing w:afterLines="20" w:after="48" w:line="240" w:lineRule="auto"/>
              <w:jc w:val="center"/>
              <w:rPr>
                <w:color w:val="000000"/>
              </w:rPr>
            </w:pPr>
            <w:r w:rsidRPr="0085588B">
              <w:rPr>
                <w:color w:val="000000"/>
              </w:rPr>
              <w:t>(</w:t>
            </w:r>
            <w:r w:rsidR="007313DF" w:rsidRPr="0085588B">
              <w:rPr>
                <w:color w:val="000000"/>
              </w:rPr>
              <w:t>0</w:t>
            </w:r>
            <w:r w:rsidR="0085588B" w:rsidRPr="0085588B">
              <w:rPr>
                <w:color w:val="000000"/>
              </w:rPr>
              <w:t>-</w:t>
            </w:r>
            <w:r w:rsidR="007313DF" w:rsidRPr="0085588B">
              <w:rPr>
                <w:color w:val="000000"/>
              </w:rPr>
              <w:t>2</w:t>
            </w:r>
            <w:r w:rsidRPr="0085588B">
              <w:rPr>
                <w:color w:val="000000"/>
              </w:rPr>
              <w:t>)</w:t>
            </w: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DFC771" w14:textId="6DD70C11" w:rsidR="007313DF" w:rsidRPr="0085588B" w:rsidRDefault="00824698" w:rsidP="007313DF">
            <w:pPr>
              <w:spacing w:afterLines="20" w:after="48" w:line="240" w:lineRule="auto"/>
              <w:jc w:val="center"/>
              <w:rPr>
                <w:color w:val="000000"/>
              </w:rPr>
            </w:pPr>
            <w:r w:rsidRPr="0085588B">
              <w:rPr>
                <w:color w:val="000000"/>
              </w:rPr>
              <w:t>(</w:t>
            </w:r>
            <w:r w:rsidR="007313DF" w:rsidRPr="0085588B">
              <w:rPr>
                <w:color w:val="000000"/>
              </w:rPr>
              <w:t>0</w:t>
            </w:r>
            <w:r w:rsidR="0085588B" w:rsidRPr="0085588B">
              <w:rPr>
                <w:color w:val="000000"/>
              </w:rPr>
              <w:t>-</w:t>
            </w:r>
            <w:r w:rsidR="007313DF" w:rsidRPr="0085588B">
              <w:rPr>
                <w:color w:val="000000"/>
              </w:rPr>
              <w:t>0</w:t>
            </w:r>
            <w:r w:rsidRPr="0085588B">
              <w:rPr>
                <w:color w:val="000000"/>
              </w:rPr>
              <w:t>)</w:t>
            </w:r>
          </w:p>
        </w:tc>
      </w:tr>
      <w:tr w:rsidR="004C2731" w:rsidRPr="00625185" w14:paraId="015EF5A6" w14:textId="77777777" w:rsidTr="00625185">
        <w:trPr>
          <w:trHeight w:val="312"/>
        </w:trPr>
        <w:tc>
          <w:tcPr>
            <w:tcW w:w="86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5EAA9" w14:textId="77777777" w:rsidR="004C2731" w:rsidRPr="00625185" w:rsidRDefault="004C2731" w:rsidP="00625185">
            <w:pPr>
              <w:spacing w:afterLines="20" w:after="48" w:line="240" w:lineRule="auto"/>
              <w:ind w:left="31"/>
              <w:rPr>
                <w:rFonts w:eastAsia="Times New Roman"/>
                <w:bCs/>
                <w:color w:val="000000"/>
                <w:lang w:eastAsia="en-GB"/>
              </w:rPr>
            </w:pPr>
            <w:r w:rsidRPr="00625185">
              <w:rPr>
                <w:rFonts w:eastAsia="Times New Roman"/>
                <w:bCs/>
                <w:color w:val="000000"/>
                <w:lang w:eastAsia="en-GB"/>
              </w:rPr>
              <w:t>CONSORT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493D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5597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27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770C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BE23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EFB9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7017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DAB3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9</w:t>
            </w:r>
          </w:p>
        </w:tc>
      </w:tr>
      <w:tr w:rsidR="004C2731" w:rsidRPr="00625185" w14:paraId="74B1B649" w14:textId="77777777" w:rsidTr="007313DF">
        <w:trPr>
          <w:trHeight w:val="288"/>
        </w:trPr>
        <w:tc>
          <w:tcPr>
            <w:tcW w:w="86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02A09F" w14:textId="77777777" w:rsidR="004C2731" w:rsidRPr="00625185" w:rsidRDefault="004C2731" w:rsidP="00625185">
            <w:pPr>
              <w:spacing w:afterLines="20" w:after="48" w:line="240" w:lineRule="auto"/>
              <w:ind w:left="31"/>
              <w:rPr>
                <w:rFonts w:eastAsia="Times New Roman"/>
                <w:bCs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8B9E6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06C22" w14:textId="10310CC2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21-35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11FB1" w14:textId="0B4572F9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5-13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9A876" w14:textId="77777777" w:rsidR="004C2731" w:rsidRPr="0085588B" w:rsidRDefault="004C2731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08491" w14:textId="174FE68C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1-7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A9661" w14:textId="5E11F11E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2-4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7C9B3" w14:textId="70917269" w:rsidR="004C2731" w:rsidRPr="0085588B" w:rsidRDefault="00824698" w:rsidP="00625185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4C2731" w:rsidRPr="0085588B">
              <w:rPr>
                <w:rFonts w:eastAsia="Times New Roman"/>
                <w:color w:val="000000"/>
                <w:lang w:eastAsia="en-GB"/>
              </w:rPr>
              <w:t>7-11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</w:tr>
      <w:tr w:rsidR="007313DF" w:rsidRPr="00625185" w14:paraId="08D1F5E3" w14:textId="77777777" w:rsidTr="007313DF">
        <w:trPr>
          <w:trHeight w:val="288"/>
        </w:trPr>
        <w:tc>
          <w:tcPr>
            <w:tcW w:w="86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1E0ABB" w14:textId="38C07B9F" w:rsidR="007313DF" w:rsidRPr="00625185" w:rsidRDefault="007313DF" w:rsidP="007313DF">
            <w:pPr>
              <w:spacing w:afterLines="20" w:after="48" w:line="240" w:lineRule="auto"/>
              <w:ind w:left="31"/>
              <w:rPr>
                <w:rFonts w:eastAsia="Times New Roman"/>
                <w:bCs/>
                <w:color w:val="000000"/>
                <w:lang w:eastAsia="en-GB"/>
              </w:rPr>
            </w:pPr>
            <w:r>
              <w:rPr>
                <w:rFonts w:eastAsia="Times New Roman"/>
                <w:bCs/>
                <w:color w:val="000000"/>
                <w:lang w:eastAsia="en-GB"/>
              </w:rPr>
              <w:t xml:space="preserve"> recommend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8E9315" w14:textId="0970B759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AD5CBB" w14:textId="443686D5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23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CB2C14" w14:textId="7ADF6760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6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66D34F" w14:textId="678DD172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C54196" w14:textId="46A9011E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71E0B3" w14:textId="5C9CBBA8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0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C5F843" w14:textId="03D7FB1F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7</w:t>
            </w:r>
          </w:p>
        </w:tc>
      </w:tr>
      <w:tr w:rsidR="007313DF" w:rsidRPr="00625185" w14:paraId="58E04C18" w14:textId="77777777" w:rsidTr="007313DF">
        <w:trPr>
          <w:trHeight w:val="288"/>
        </w:trPr>
        <w:tc>
          <w:tcPr>
            <w:tcW w:w="86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13942D" w14:textId="77777777" w:rsidR="007313DF" w:rsidRDefault="007313DF" w:rsidP="007313DF">
            <w:pPr>
              <w:spacing w:afterLines="20" w:after="48" w:line="240" w:lineRule="auto"/>
              <w:ind w:left="31"/>
              <w:rPr>
                <w:rFonts w:eastAsia="Times New Roman"/>
                <w:bCs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282CAF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47011A" w14:textId="3496BF0D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(</w:t>
            </w:r>
            <w:r w:rsidR="007313DF" w:rsidRPr="0085588B">
              <w:rPr>
                <w:color w:val="000000"/>
              </w:rPr>
              <w:t>17</w:t>
            </w:r>
            <w:r w:rsidR="0085588B" w:rsidRPr="0085588B">
              <w:rPr>
                <w:color w:val="000000"/>
              </w:rPr>
              <w:t>-</w:t>
            </w:r>
            <w:r w:rsidR="007313DF" w:rsidRPr="0085588B">
              <w:rPr>
                <w:color w:val="000000"/>
              </w:rPr>
              <w:t>30</w:t>
            </w:r>
            <w:r w:rsidRPr="0085588B">
              <w:rPr>
                <w:color w:val="000000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021FE2" w14:textId="384BF76F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(</w:t>
            </w:r>
            <w:r w:rsidR="007313DF" w:rsidRPr="0085588B">
              <w:rPr>
                <w:color w:val="000000"/>
              </w:rPr>
              <w:t>4</w:t>
            </w:r>
            <w:r w:rsidR="0085588B" w:rsidRPr="0085588B">
              <w:rPr>
                <w:color w:val="000000"/>
              </w:rPr>
              <w:t>-</w:t>
            </w:r>
            <w:r w:rsidR="007313DF" w:rsidRPr="0085588B">
              <w:rPr>
                <w:color w:val="000000"/>
              </w:rPr>
              <w:t>11</w:t>
            </w:r>
            <w:r w:rsidRPr="0085588B">
              <w:rPr>
                <w:color w:val="000000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8DE7FC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0981F2" w14:textId="65766BD8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(</w:t>
            </w:r>
            <w:r w:rsidR="007313DF" w:rsidRPr="0085588B">
              <w:rPr>
                <w:color w:val="000000"/>
              </w:rPr>
              <w:t>0</w:t>
            </w:r>
            <w:r w:rsidR="0085588B" w:rsidRPr="0085588B">
              <w:rPr>
                <w:color w:val="000000"/>
              </w:rPr>
              <w:t>-</w:t>
            </w:r>
            <w:r w:rsidR="007313DF" w:rsidRPr="0085588B">
              <w:rPr>
                <w:color w:val="000000"/>
              </w:rPr>
              <w:t>5</w:t>
            </w:r>
            <w:r w:rsidRPr="0085588B">
              <w:rPr>
                <w:color w:val="000000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CADAC2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372702" w14:textId="1FDCE032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(</w:t>
            </w:r>
            <w:r w:rsidR="007313DF" w:rsidRPr="0085588B">
              <w:rPr>
                <w:color w:val="000000"/>
              </w:rPr>
              <w:t>5</w:t>
            </w:r>
            <w:r w:rsidR="0085588B" w:rsidRPr="0085588B">
              <w:rPr>
                <w:color w:val="000000"/>
              </w:rPr>
              <w:t>-</w:t>
            </w:r>
            <w:r w:rsidR="007313DF" w:rsidRPr="0085588B">
              <w:rPr>
                <w:color w:val="000000"/>
              </w:rPr>
              <w:t>9</w:t>
            </w:r>
            <w:r w:rsidRPr="0085588B">
              <w:rPr>
                <w:color w:val="000000"/>
              </w:rPr>
              <w:t>)</w:t>
            </w:r>
          </w:p>
        </w:tc>
      </w:tr>
      <w:tr w:rsidR="007313DF" w:rsidRPr="00625185" w14:paraId="08588E62" w14:textId="77777777" w:rsidTr="007313DF">
        <w:trPr>
          <w:trHeight w:val="288"/>
        </w:trPr>
        <w:tc>
          <w:tcPr>
            <w:tcW w:w="86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612301" w14:textId="4B535C3A" w:rsidR="007313DF" w:rsidRPr="00625185" w:rsidRDefault="007313DF" w:rsidP="007313DF">
            <w:pPr>
              <w:spacing w:afterLines="20" w:after="48" w:line="240" w:lineRule="auto"/>
              <w:ind w:left="31"/>
              <w:rPr>
                <w:rFonts w:eastAsia="Times New Roman"/>
                <w:bCs/>
                <w:color w:val="000000"/>
                <w:lang w:eastAsia="en-GB"/>
              </w:rPr>
            </w:pPr>
            <w:r>
              <w:rPr>
                <w:rFonts w:eastAsia="Times New Roman"/>
                <w:bCs/>
                <w:color w:val="000000"/>
                <w:lang w:eastAsia="en-GB"/>
              </w:rPr>
              <w:t xml:space="preserve"> require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88E668" w14:textId="650DC4D8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FC062A" w14:textId="5C458E40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5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853FB1" w14:textId="736F09C9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E93940" w14:textId="05D74A60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461ED3" w14:textId="2F4CFD26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2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193E92" w14:textId="37985E1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3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82508A" w14:textId="6B5E768A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2</w:t>
            </w:r>
          </w:p>
        </w:tc>
      </w:tr>
      <w:tr w:rsidR="007313DF" w:rsidRPr="00625185" w14:paraId="01AA21F0" w14:textId="77777777" w:rsidTr="00112323">
        <w:trPr>
          <w:trHeight w:val="288"/>
        </w:trPr>
        <w:tc>
          <w:tcPr>
            <w:tcW w:w="86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0E9E92" w14:textId="77777777" w:rsidR="007313DF" w:rsidRDefault="007313DF" w:rsidP="007313DF">
            <w:pPr>
              <w:spacing w:afterLines="20" w:after="48" w:line="240" w:lineRule="auto"/>
              <w:ind w:left="31"/>
              <w:rPr>
                <w:rFonts w:eastAsia="Times New Roman"/>
                <w:bCs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E61138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2F6470" w14:textId="2AF99F4C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(</w:t>
            </w:r>
            <w:r w:rsidR="007313DF" w:rsidRPr="0085588B">
              <w:rPr>
                <w:color w:val="000000"/>
              </w:rPr>
              <w:t>2</w:t>
            </w:r>
            <w:r w:rsidR="0085588B" w:rsidRPr="0085588B">
              <w:rPr>
                <w:color w:val="000000"/>
              </w:rPr>
              <w:t>-</w:t>
            </w:r>
            <w:r w:rsidR="007313DF" w:rsidRPr="0085588B">
              <w:rPr>
                <w:color w:val="000000"/>
              </w:rPr>
              <w:t>9</w:t>
            </w:r>
            <w:r w:rsidRPr="0085588B">
              <w:rPr>
                <w:color w:val="000000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2D0762" w14:textId="336CA3B2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(</w:t>
            </w:r>
            <w:r w:rsidR="007313DF" w:rsidRPr="0085588B">
              <w:rPr>
                <w:color w:val="000000"/>
              </w:rPr>
              <w:t>0</w:t>
            </w:r>
            <w:r w:rsidR="0085588B" w:rsidRPr="0085588B">
              <w:rPr>
                <w:color w:val="000000"/>
              </w:rPr>
              <w:t>-</w:t>
            </w:r>
            <w:r w:rsidR="007313DF" w:rsidRPr="0085588B">
              <w:rPr>
                <w:color w:val="000000"/>
              </w:rPr>
              <w:t>5</w:t>
            </w:r>
            <w:r w:rsidRPr="0085588B">
              <w:rPr>
                <w:color w:val="000000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812D9E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BFD945" w14:textId="04EF32F9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(</w:t>
            </w:r>
            <w:r w:rsidR="007313DF" w:rsidRPr="0085588B">
              <w:rPr>
                <w:color w:val="000000"/>
              </w:rPr>
              <w:t>1</w:t>
            </w:r>
            <w:r w:rsidR="0085588B" w:rsidRPr="0085588B">
              <w:rPr>
                <w:color w:val="000000"/>
              </w:rPr>
              <w:t>-</w:t>
            </w:r>
            <w:r w:rsidR="007313DF" w:rsidRPr="0085588B">
              <w:rPr>
                <w:color w:val="000000"/>
              </w:rPr>
              <w:t>6</w:t>
            </w:r>
            <w:r w:rsidRPr="0085588B">
              <w:rPr>
                <w:color w:val="000000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FF01DB" w14:textId="30F2DF90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(</w:t>
            </w:r>
            <w:r w:rsidR="007313DF" w:rsidRPr="0085588B">
              <w:rPr>
                <w:color w:val="000000"/>
              </w:rPr>
              <w:t>2</w:t>
            </w:r>
            <w:r w:rsidR="0085588B" w:rsidRPr="0085588B">
              <w:rPr>
                <w:color w:val="000000"/>
              </w:rPr>
              <w:t>-</w:t>
            </w:r>
            <w:r w:rsidR="007313DF" w:rsidRPr="0085588B">
              <w:rPr>
                <w:color w:val="000000"/>
              </w:rPr>
              <w:t>4</w:t>
            </w:r>
            <w:r w:rsidRPr="0085588B">
              <w:rPr>
                <w:color w:val="000000"/>
              </w:rPr>
              <w:t>)</w:t>
            </w: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F72DF1" w14:textId="30008511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(</w:t>
            </w:r>
            <w:r w:rsidR="007313DF" w:rsidRPr="0085588B">
              <w:rPr>
                <w:color w:val="000000"/>
              </w:rPr>
              <w:t>1</w:t>
            </w:r>
            <w:r w:rsidR="0085588B" w:rsidRPr="0085588B">
              <w:rPr>
                <w:color w:val="000000"/>
              </w:rPr>
              <w:t>-</w:t>
            </w:r>
            <w:r w:rsidR="007313DF" w:rsidRPr="0085588B">
              <w:rPr>
                <w:color w:val="000000"/>
              </w:rPr>
              <w:t>3</w:t>
            </w:r>
            <w:r w:rsidRPr="0085588B">
              <w:rPr>
                <w:color w:val="000000"/>
              </w:rPr>
              <w:t>)</w:t>
            </w:r>
          </w:p>
        </w:tc>
      </w:tr>
      <w:tr w:rsidR="007313DF" w:rsidRPr="00625185" w14:paraId="323FCB0C" w14:textId="77777777" w:rsidTr="00625185">
        <w:trPr>
          <w:trHeight w:val="312"/>
        </w:trPr>
        <w:tc>
          <w:tcPr>
            <w:tcW w:w="86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AFBB0" w14:textId="77777777" w:rsidR="007313DF" w:rsidRPr="00625185" w:rsidRDefault="007313DF" w:rsidP="007313DF">
            <w:pPr>
              <w:spacing w:afterLines="20" w:after="48" w:line="240" w:lineRule="auto"/>
              <w:ind w:left="31"/>
              <w:rPr>
                <w:rFonts w:eastAsia="Times New Roman"/>
                <w:bCs/>
                <w:color w:val="000000"/>
                <w:lang w:eastAsia="en-GB"/>
              </w:rPr>
            </w:pPr>
            <w:r w:rsidRPr="00625185">
              <w:rPr>
                <w:rFonts w:eastAsia="Times New Roman"/>
                <w:bCs/>
                <w:color w:val="000000"/>
                <w:lang w:eastAsia="en-GB"/>
              </w:rPr>
              <w:t>PRISMA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81CE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80C5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E39A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6336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E769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63FC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A745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7</w:t>
            </w:r>
          </w:p>
        </w:tc>
      </w:tr>
      <w:tr w:rsidR="007313DF" w:rsidRPr="00625185" w14:paraId="33E96CBB" w14:textId="77777777" w:rsidTr="007313DF">
        <w:trPr>
          <w:trHeight w:val="288"/>
        </w:trPr>
        <w:tc>
          <w:tcPr>
            <w:tcW w:w="86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5D620D" w14:textId="77777777" w:rsidR="007313DF" w:rsidRPr="00625185" w:rsidRDefault="007313DF" w:rsidP="007313DF">
            <w:pPr>
              <w:spacing w:afterLines="20" w:after="48" w:line="240" w:lineRule="auto"/>
              <w:ind w:left="31"/>
              <w:rPr>
                <w:rFonts w:eastAsia="Times New Roman"/>
                <w:bCs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76CA2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F4982" w14:textId="6E9F9B4F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7313DF" w:rsidRPr="0085588B">
              <w:rPr>
                <w:rFonts w:eastAsia="Times New Roman"/>
                <w:color w:val="000000"/>
                <w:lang w:eastAsia="en-GB"/>
              </w:rPr>
              <w:t>13-25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3E515" w14:textId="74FE8B99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7313DF" w:rsidRPr="0085588B">
              <w:rPr>
                <w:rFonts w:eastAsia="Times New Roman"/>
                <w:color w:val="000000"/>
                <w:lang w:eastAsia="en-GB"/>
              </w:rPr>
              <w:t>4-13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81CFE" w14:textId="48EEB7A1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7313DF" w:rsidRPr="0085588B">
              <w:rPr>
                <w:rFonts w:eastAsia="Times New Roman"/>
                <w:color w:val="000000"/>
                <w:lang w:eastAsia="en-GB"/>
              </w:rPr>
              <w:t>0-4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CDEE3" w14:textId="7F497C61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7313DF" w:rsidRPr="0085588B">
              <w:rPr>
                <w:rFonts w:eastAsia="Times New Roman"/>
                <w:color w:val="000000"/>
                <w:lang w:eastAsia="en-GB"/>
              </w:rPr>
              <w:t>1-6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FA786" w14:textId="41BB2A51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7313DF" w:rsidRPr="0085588B">
              <w:rPr>
                <w:rFonts w:eastAsia="Times New Roman"/>
                <w:color w:val="000000"/>
                <w:lang w:eastAsia="en-GB"/>
              </w:rPr>
              <w:t>0-2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A793A" w14:textId="46112382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7313DF" w:rsidRPr="0085588B">
              <w:rPr>
                <w:rFonts w:eastAsia="Times New Roman"/>
                <w:color w:val="000000"/>
                <w:lang w:eastAsia="en-GB"/>
              </w:rPr>
              <w:t>5-9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</w:tr>
      <w:tr w:rsidR="007313DF" w:rsidRPr="00625185" w14:paraId="50A99A74" w14:textId="77777777" w:rsidTr="007313DF">
        <w:trPr>
          <w:trHeight w:val="288"/>
        </w:trPr>
        <w:tc>
          <w:tcPr>
            <w:tcW w:w="86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668BBD" w14:textId="2FD9872B" w:rsidR="007313DF" w:rsidRPr="00625185" w:rsidRDefault="007313DF" w:rsidP="007313DF">
            <w:pPr>
              <w:spacing w:afterLines="20" w:after="48" w:line="240" w:lineRule="auto"/>
              <w:ind w:left="31"/>
              <w:rPr>
                <w:rFonts w:eastAsia="Times New Roman"/>
                <w:bCs/>
                <w:color w:val="000000"/>
                <w:lang w:eastAsia="en-GB"/>
              </w:rPr>
            </w:pPr>
            <w:r>
              <w:rPr>
                <w:rFonts w:eastAsia="Times New Roman"/>
                <w:bCs/>
                <w:color w:val="000000"/>
                <w:lang w:eastAsia="en-GB"/>
              </w:rPr>
              <w:t>recommend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0B7E05" w14:textId="3004F7BE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EE4DAC" w14:textId="49A10180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17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26A0BE" w14:textId="40C35E4C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7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F16A06" w14:textId="22055870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7D2937" w14:textId="421E7776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A3164C" w14:textId="25D9BB3E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0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9B2A10" w14:textId="2CF0F70B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6</w:t>
            </w:r>
          </w:p>
        </w:tc>
      </w:tr>
      <w:tr w:rsidR="007313DF" w:rsidRPr="00625185" w14:paraId="2036F208" w14:textId="77777777" w:rsidTr="007313DF">
        <w:trPr>
          <w:trHeight w:val="288"/>
        </w:trPr>
        <w:tc>
          <w:tcPr>
            <w:tcW w:w="86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824861" w14:textId="77777777" w:rsidR="007313DF" w:rsidRPr="00625185" w:rsidRDefault="007313DF" w:rsidP="007313DF">
            <w:pPr>
              <w:spacing w:afterLines="20" w:after="48" w:line="240" w:lineRule="auto"/>
              <w:ind w:left="31"/>
              <w:rPr>
                <w:rFonts w:eastAsia="Times New Roman"/>
                <w:bCs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1F82B0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E55E6B" w14:textId="05437310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(</w:t>
            </w:r>
            <w:r w:rsidR="007313DF" w:rsidRPr="0085588B">
              <w:rPr>
                <w:color w:val="000000"/>
              </w:rPr>
              <w:t>12</w:t>
            </w:r>
            <w:r w:rsidR="0085588B" w:rsidRPr="0085588B">
              <w:rPr>
                <w:color w:val="000000"/>
              </w:rPr>
              <w:t>-</w:t>
            </w:r>
            <w:r w:rsidR="007313DF" w:rsidRPr="0085588B">
              <w:rPr>
                <w:color w:val="000000"/>
              </w:rPr>
              <w:t>24</w:t>
            </w:r>
            <w:r w:rsidRPr="0085588B">
              <w:rPr>
                <w:color w:val="000000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642FD2" w14:textId="66999A66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(</w:t>
            </w:r>
            <w:r w:rsidR="007313DF" w:rsidRPr="0085588B">
              <w:rPr>
                <w:color w:val="000000"/>
              </w:rPr>
              <w:t>4</w:t>
            </w:r>
            <w:r w:rsidR="0085588B" w:rsidRPr="0085588B">
              <w:rPr>
                <w:color w:val="000000"/>
              </w:rPr>
              <w:t>-</w:t>
            </w:r>
            <w:r w:rsidR="007313DF" w:rsidRPr="0085588B">
              <w:rPr>
                <w:color w:val="000000"/>
              </w:rPr>
              <w:t>12</w:t>
            </w:r>
            <w:r w:rsidRPr="0085588B">
              <w:rPr>
                <w:color w:val="000000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8B7C5C" w14:textId="016B3111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(</w:t>
            </w:r>
            <w:r w:rsidR="007313DF" w:rsidRPr="0085588B">
              <w:rPr>
                <w:color w:val="000000"/>
              </w:rPr>
              <w:t>0</w:t>
            </w:r>
            <w:r w:rsidR="0085588B" w:rsidRPr="0085588B">
              <w:rPr>
                <w:color w:val="000000"/>
              </w:rPr>
              <w:t>-</w:t>
            </w:r>
            <w:r w:rsidR="007313DF" w:rsidRPr="0085588B">
              <w:rPr>
                <w:color w:val="000000"/>
              </w:rPr>
              <w:t>4</w:t>
            </w:r>
            <w:r w:rsidRPr="0085588B">
              <w:rPr>
                <w:color w:val="000000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2E8C92" w14:textId="041AE06E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(</w:t>
            </w:r>
            <w:r w:rsidR="007313DF" w:rsidRPr="0085588B">
              <w:rPr>
                <w:color w:val="000000"/>
              </w:rPr>
              <w:t>0</w:t>
            </w:r>
            <w:r w:rsidR="0085588B" w:rsidRPr="0085588B">
              <w:rPr>
                <w:color w:val="000000"/>
              </w:rPr>
              <w:t>-</w:t>
            </w:r>
            <w:r w:rsidR="007313DF" w:rsidRPr="0085588B">
              <w:rPr>
                <w:color w:val="000000"/>
              </w:rPr>
              <w:t>5</w:t>
            </w:r>
            <w:r w:rsidRPr="0085588B">
              <w:rPr>
                <w:color w:val="000000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D38AE4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841C1B" w14:textId="78B46E3C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(</w:t>
            </w:r>
            <w:r w:rsidR="007313DF" w:rsidRPr="0085588B">
              <w:rPr>
                <w:color w:val="000000"/>
              </w:rPr>
              <w:t>4</w:t>
            </w:r>
            <w:r w:rsidR="0085588B" w:rsidRPr="0085588B">
              <w:rPr>
                <w:color w:val="000000"/>
              </w:rPr>
              <w:t>-</w:t>
            </w:r>
            <w:r w:rsidR="007313DF" w:rsidRPr="0085588B">
              <w:rPr>
                <w:color w:val="000000"/>
              </w:rPr>
              <w:t>8</w:t>
            </w:r>
            <w:r w:rsidRPr="0085588B">
              <w:rPr>
                <w:color w:val="000000"/>
              </w:rPr>
              <w:t>)</w:t>
            </w:r>
          </w:p>
        </w:tc>
      </w:tr>
      <w:tr w:rsidR="007313DF" w:rsidRPr="00625185" w14:paraId="2A7A361B" w14:textId="77777777" w:rsidTr="007313DF">
        <w:trPr>
          <w:trHeight w:val="288"/>
        </w:trPr>
        <w:tc>
          <w:tcPr>
            <w:tcW w:w="86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E03242" w14:textId="5A4CE39E" w:rsidR="007313DF" w:rsidRPr="00625185" w:rsidRDefault="007313DF" w:rsidP="007313DF">
            <w:pPr>
              <w:spacing w:afterLines="20" w:after="48" w:line="240" w:lineRule="auto"/>
              <w:ind w:left="31"/>
              <w:rPr>
                <w:rFonts w:eastAsia="Times New Roman"/>
                <w:bCs/>
                <w:color w:val="000000"/>
                <w:lang w:eastAsia="en-GB"/>
              </w:rPr>
            </w:pPr>
            <w:r>
              <w:rPr>
                <w:rFonts w:eastAsia="Times New Roman"/>
                <w:bCs/>
                <w:color w:val="000000"/>
                <w:lang w:eastAsia="en-GB"/>
              </w:rPr>
              <w:t>require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F50E41" w14:textId="537781AD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30AC41" w14:textId="2AB6B599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4D0EE2" w14:textId="3E6169B3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40C2B3" w14:textId="3A20DDEE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7A3B9F" w14:textId="19EECE80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4E207F" w14:textId="7974D292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1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418AE4" w14:textId="11BF3596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1</w:t>
            </w:r>
          </w:p>
        </w:tc>
      </w:tr>
      <w:tr w:rsidR="007313DF" w:rsidRPr="00625185" w14:paraId="44FBEEFA" w14:textId="77777777" w:rsidTr="00112323">
        <w:trPr>
          <w:trHeight w:val="288"/>
        </w:trPr>
        <w:tc>
          <w:tcPr>
            <w:tcW w:w="86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3607DA" w14:textId="77777777" w:rsidR="007313DF" w:rsidRPr="00625185" w:rsidRDefault="007313DF" w:rsidP="007313DF">
            <w:pPr>
              <w:spacing w:afterLines="20" w:after="48" w:line="240" w:lineRule="auto"/>
              <w:ind w:left="31"/>
              <w:rPr>
                <w:rFonts w:eastAsia="Times New Roman"/>
                <w:bCs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D7EB2B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65BA92" w14:textId="3FC8A670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(</w:t>
            </w:r>
            <w:r w:rsidR="007313DF" w:rsidRPr="0085588B">
              <w:rPr>
                <w:color w:val="000000"/>
              </w:rPr>
              <w:t>0</w:t>
            </w:r>
            <w:r w:rsidR="0085588B" w:rsidRPr="0085588B">
              <w:rPr>
                <w:color w:val="000000"/>
              </w:rPr>
              <w:t>-</w:t>
            </w:r>
            <w:r w:rsidR="007313DF" w:rsidRPr="0085588B">
              <w:rPr>
                <w:color w:val="000000"/>
              </w:rPr>
              <w:t>5</w:t>
            </w:r>
            <w:r w:rsidRPr="0085588B">
              <w:rPr>
                <w:color w:val="000000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B346BB" w14:textId="6E3F833C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(</w:t>
            </w:r>
            <w:r w:rsidR="007313DF" w:rsidRPr="0085588B">
              <w:rPr>
                <w:color w:val="000000"/>
              </w:rPr>
              <w:t>0</w:t>
            </w:r>
            <w:r w:rsidR="0085588B" w:rsidRPr="0085588B">
              <w:rPr>
                <w:color w:val="000000"/>
              </w:rPr>
              <w:t>-</w:t>
            </w:r>
            <w:r w:rsidR="007313DF" w:rsidRPr="0085588B">
              <w:rPr>
                <w:color w:val="000000"/>
              </w:rPr>
              <w:t>6</w:t>
            </w:r>
            <w:r w:rsidRPr="0085588B">
              <w:rPr>
                <w:color w:val="000000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AD7004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AF1B80" w14:textId="65531E54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(</w:t>
            </w:r>
            <w:r w:rsidR="007313DF" w:rsidRPr="0085588B">
              <w:rPr>
                <w:color w:val="000000"/>
              </w:rPr>
              <w:t>0</w:t>
            </w:r>
            <w:r w:rsidR="0085588B" w:rsidRPr="0085588B">
              <w:rPr>
                <w:color w:val="000000"/>
              </w:rPr>
              <w:t>-</w:t>
            </w:r>
            <w:r w:rsidR="007313DF" w:rsidRPr="0085588B">
              <w:rPr>
                <w:color w:val="000000"/>
              </w:rPr>
              <w:t>5</w:t>
            </w:r>
            <w:r w:rsidRPr="0085588B">
              <w:rPr>
                <w:color w:val="000000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BED35F" w14:textId="0C9F1657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(</w:t>
            </w:r>
            <w:r w:rsidR="007313DF" w:rsidRPr="0085588B">
              <w:rPr>
                <w:color w:val="000000"/>
              </w:rPr>
              <w:t>0</w:t>
            </w:r>
            <w:r w:rsidR="0085588B" w:rsidRPr="0085588B">
              <w:rPr>
                <w:color w:val="000000"/>
              </w:rPr>
              <w:t>-</w:t>
            </w:r>
            <w:r w:rsidR="007313DF" w:rsidRPr="0085588B">
              <w:rPr>
                <w:color w:val="000000"/>
              </w:rPr>
              <w:t>2</w:t>
            </w:r>
            <w:r w:rsidRPr="0085588B">
              <w:rPr>
                <w:color w:val="000000"/>
              </w:rPr>
              <w:t>)</w:t>
            </w: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BF9D23" w14:textId="0A985213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(</w:t>
            </w:r>
            <w:r w:rsidR="007313DF" w:rsidRPr="0085588B">
              <w:rPr>
                <w:color w:val="000000"/>
              </w:rPr>
              <w:t>0</w:t>
            </w:r>
            <w:r w:rsidR="0085588B" w:rsidRPr="0085588B">
              <w:rPr>
                <w:color w:val="000000"/>
              </w:rPr>
              <w:t>-</w:t>
            </w:r>
            <w:r w:rsidR="007313DF" w:rsidRPr="0085588B">
              <w:rPr>
                <w:color w:val="000000"/>
              </w:rPr>
              <w:t>2</w:t>
            </w:r>
            <w:r w:rsidRPr="0085588B">
              <w:rPr>
                <w:color w:val="000000"/>
              </w:rPr>
              <w:t>)</w:t>
            </w:r>
          </w:p>
        </w:tc>
      </w:tr>
      <w:tr w:rsidR="007313DF" w:rsidRPr="00625185" w14:paraId="1E0AB335" w14:textId="77777777" w:rsidTr="00625185">
        <w:trPr>
          <w:trHeight w:val="312"/>
        </w:trPr>
        <w:tc>
          <w:tcPr>
            <w:tcW w:w="86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D006D" w14:textId="77777777" w:rsidR="007313DF" w:rsidRPr="00625185" w:rsidRDefault="007313DF" w:rsidP="007313DF">
            <w:pPr>
              <w:spacing w:afterLines="20" w:after="48" w:line="240" w:lineRule="auto"/>
              <w:ind w:left="31"/>
              <w:rPr>
                <w:rFonts w:eastAsia="Times New Roman"/>
                <w:bCs/>
                <w:color w:val="000000"/>
                <w:lang w:eastAsia="en-GB"/>
              </w:rPr>
            </w:pPr>
            <w:r w:rsidRPr="00625185">
              <w:rPr>
                <w:rFonts w:eastAsia="Times New Roman"/>
                <w:bCs/>
                <w:color w:val="000000"/>
                <w:lang w:eastAsia="en-GB"/>
              </w:rPr>
              <w:t>STROBE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1BCF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8F3E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3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1C76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93AA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AE76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A634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01B7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4</w:t>
            </w:r>
          </w:p>
        </w:tc>
      </w:tr>
      <w:tr w:rsidR="007313DF" w:rsidRPr="00625185" w14:paraId="26F4EFDF" w14:textId="77777777" w:rsidTr="007313DF">
        <w:trPr>
          <w:trHeight w:val="288"/>
        </w:trPr>
        <w:tc>
          <w:tcPr>
            <w:tcW w:w="86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89B70C" w14:textId="77777777" w:rsidR="007313DF" w:rsidRPr="00625185" w:rsidRDefault="007313DF" w:rsidP="007313DF">
            <w:pPr>
              <w:spacing w:afterLines="20" w:after="48" w:line="240" w:lineRule="auto"/>
              <w:ind w:left="31"/>
              <w:rPr>
                <w:rFonts w:eastAsia="Times New Roman"/>
                <w:bCs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00315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2E730" w14:textId="02B5AFDB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7313DF" w:rsidRPr="0085588B">
              <w:rPr>
                <w:rFonts w:eastAsia="Times New Roman"/>
                <w:color w:val="000000"/>
                <w:lang w:eastAsia="en-GB"/>
              </w:rPr>
              <w:t>8-19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BFCDF" w14:textId="1006A4C2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7313DF" w:rsidRPr="0085588B">
              <w:rPr>
                <w:rFonts w:eastAsia="Times New Roman"/>
                <w:color w:val="000000"/>
                <w:lang w:eastAsia="en-GB"/>
              </w:rPr>
              <w:t>3-11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0C829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B9BDE" w14:textId="056DD13D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7313DF" w:rsidRPr="0085588B">
              <w:rPr>
                <w:rFonts w:eastAsia="Times New Roman"/>
                <w:color w:val="000000"/>
                <w:lang w:eastAsia="en-GB"/>
              </w:rPr>
              <w:t>0-5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77EB8" w14:textId="752B56E5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7313DF" w:rsidRPr="0085588B">
              <w:rPr>
                <w:rFonts w:eastAsia="Times New Roman"/>
                <w:color w:val="000000"/>
                <w:lang w:eastAsia="en-GB"/>
              </w:rPr>
              <w:t>0-2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54857" w14:textId="24EBB4A6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7313DF" w:rsidRPr="0085588B">
              <w:rPr>
                <w:rFonts w:eastAsia="Times New Roman"/>
                <w:color w:val="000000"/>
                <w:lang w:eastAsia="en-GB"/>
              </w:rPr>
              <w:t>3-6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</w:tr>
      <w:tr w:rsidR="007313DF" w:rsidRPr="00625185" w14:paraId="0504EDD9" w14:textId="77777777" w:rsidTr="007313DF">
        <w:trPr>
          <w:trHeight w:val="288"/>
        </w:trPr>
        <w:tc>
          <w:tcPr>
            <w:tcW w:w="86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F32D08" w14:textId="098D8499" w:rsidR="007313DF" w:rsidRPr="00625185" w:rsidRDefault="007313DF" w:rsidP="007313DF">
            <w:pPr>
              <w:spacing w:afterLines="20" w:after="48" w:line="240" w:lineRule="auto"/>
              <w:ind w:left="31"/>
              <w:rPr>
                <w:rFonts w:eastAsia="Times New Roman"/>
                <w:bCs/>
                <w:color w:val="000000"/>
                <w:lang w:eastAsia="en-GB"/>
              </w:rPr>
            </w:pPr>
            <w:r>
              <w:rPr>
                <w:rFonts w:eastAsia="Times New Roman"/>
                <w:bCs/>
                <w:color w:val="000000"/>
                <w:lang w:eastAsia="en-GB"/>
              </w:rPr>
              <w:t>recommend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136405" w14:textId="54CD6338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F10509" w14:textId="6664413F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1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5AEF5B" w14:textId="2F27E8ED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5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9D3BAA" w14:textId="291F9A2D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06DF26" w14:textId="3C6A6E2A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AB67FC" w14:textId="5A11157A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1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C0E458" w14:textId="5C71C974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4</w:t>
            </w:r>
          </w:p>
        </w:tc>
      </w:tr>
      <w:tr w:rsidR="007313DF" w:rsidRPr="00625185" w14:paraId="4312693A" w14:textId="77777777" w:rsidTr="007313DF">
        <w:trPr>
          <w:trHeight w:val="288"/>
        </w:trPr>
        <w:tc>
          <w:tcPr>
            <w:tcW w:w="86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C98E5E" w14:textId="77777777" w:rsidR="007313DF" w:rsidRPr="00625185" w:rsidRDefault="007313DF" w:rsidP="007313DF">
            <w:pPr>
              <w:spacing w:afterLines="20" w:after="48" w:line="240" w:lineRule="auto"/>
              <w:ind w:left="31"/>
              <w:rPr>
                <w:rFonts w:eastAsia="Times New Roman"/>
                <w:bCs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6799C6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82EA70" w14:textId="314FC88F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(</w:t>
            </w:r>
            <w:r w:rsidR="007313DF" w:rsidRPr="0085588B">
              <w:rPr>
                <w:color w:val="000000"/>
              </w:rPr>
              <w:t>7</w:t>
            </w:r>
            <w:r w:rsidR="0085588B" w:rsidRPr="0085588B">
              <w:rPr>
                <w:color w:val="000000"/>
              </w:rPr>
              <w:t>-</w:t>
            </w:r>
            <w:r w:rsidR="007313DF" w:rsidRPr="0085588B">
              <w:rPr>
                <w:color w:val="000000"/>
              </w:rPr>
              <w:t>17</w:t>
            </w:r>
            <w:r w:rsidRPr="0085588B">
              <w:rPr>
                <w:color w:val="000000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68BCA8" w14:textId="6360CAF5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(</w:t>
            </w:r>
            <w:r w:rsidR="007313DF" w:rsidRPr="0085588B">
              <w:rPr>
                <w:color w:val="000000"/>
              </w:rPr>
              <w:t>2</w:t>
            </w:r>
            <w:r w:rsidR="0085588B" w:rsidRPr="0085588B">
              <w:rPr>
                <w:color w:val="000000"/>
              </w:rPr>
              <w:t>-</w:t>
            </w:r>
            <w:r w:rsidR="007313DF" w:rsidRPr="0085588B">
              <w:rPr>
                <w:color w:val="000000"/>
              </w:rPr>
              <w:t>10</w:t>
            </w:r>
            <w:r w:rsidRPr="0085588B">
              <w:rPr>
                <w:color w:val="000000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1A3726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C27689" w14:textId="0DF08921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(</w:t>
            </w:r>
            <w:r w:rsidR="007313DF" w:rsidRPr="0085588B">
              <w:rPr>
                <w:color w:val="000000"/>
              </w:rPr>
              <w:t>0</w:t>
            </w:r>
            <w:r w:rsidR="0085588B" w:rsidRPr="0085588B">
              <w:rPr>
                <w:color w:val="000000"/>
              </w:rPr>
              <w:t>-</w:t>
            </w:r>
            <w:r w:rsidR="007313DF" w:rsidRPr="0085588B">
              <w:rPr>
                <w:color w:val="000000"/>
              </w:rPr>
              <w:t>5</w:t>
            </w:r>
            <w:r w:rsidRPr="0085588B">
              <w:rPr>
                <w:color w:val="000000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4A356B" w14:textId="4E9B76AB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(</w:t>
            </w:r>
            <w:r w:rsidR="007313DF" w:rsidRPr="0085588B">
              <w:rPr>
                <w:color w:val="000000"/>
              </w:rPr>
              <w:t>0</w:t>
            </w:r>
            <w:r w:rsidR="0085588B" w:rsidRPr="0085588B">
              <w:rPr>
                <w:color w:val="000000"/>
              </w:rPr>
              <w:t>-</w:t>
            </w:r>
            <w:r w:rsidR="007313DF" w:rsidRPr="0085588B">
              <w:rPr>
                <w:color w:val="000000"/>
              </w:rPr>
              <w:t>2</w:t>
            </w:r>
            <w:r w:rsidRPr="0085588B">
              <w:rPr>
                <w:color w:val="000000"/>
              </w:rPr>
              <w:t>)</w:t>
            </w: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F026EF" w14:textId="35667484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(</w:t>
            </w:r>
            <w:r w:rsidR="007313DF" w:rsidRPr="0085588B">
              <w:rPr>
                <w:color w:val="000000"/>
              </w:rPr>
              <w:t>3</w:t>
            </w:r>
            <w:r w:rsidR="0085588B" w:rsidRPr="0085588B">
              <w:rPr>
                <w:color w:val="000000"/>
              </w:rPr>
              <w:t>-</w:t>
            </w:r>
            <w:r w:rsidR="007313DF" w:rsidRPr="0085588B">
              <w:rPr>
                <w:color w:val="000000"/>
              </w:rPr>
              <w:t>6</w:t>
            </w:r>
            <w:r w:rsidRPr="0085588B">
              <w:rPr>
                <w:color w:val="000000"/>
              </w:rPr>
              <w:t>)</w:t>
            </w:r>
          </w:p>
        </w:tc>
      </w:tr>
      <w:tr w:rsidR="007313DF" w:rsidRPr="00625185" w14:paraId="73FAB4A6" w14:textId="77777777" w:rsidTr="007313DF">
        <w:trPr>
          <w:trHeight w:val="288"/>
        </w:trPr>
        <w:tc>
          <w:tcPr>
            <w:tcW w:w="86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FE0FA5" w14:textId="1418B698" w:rsidR="007313DF" w:rsidRPr="00625185" w:rsidRDefault="007313DF" w:rsidP="007313DF">
            <w:pPr>
              <w:spacing w:afterLines="20" w:after="48" w:line="240" w:lineRule="auto"/>
              <w:ind w:left="31"/>
              <w:rPr>
                <w:rFonts w:eastAsia="Times New Roman"/>
                <w:bCs/>
                <w:color w:val="000000"/>
                <w:lang w:eastAsia="en-GB"/>
              </w:rPr>
            </w:pPr>
            <w:r>
              <w:rPr>
                <w:rFonts w:eastAsia="Times New Roman"/>
                <w:bCs/>
                <w:color w:val="000000"/>
                <w:lang w:eastAsia="en-GB"/>
              </w:rPr>
              <w:t>require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AAD781" w14:textId="2187C126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1A29EF" w14:textId="70099935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C79DE4" w14:textId="3B476E41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0109DA" w14:textId="3E5D91F3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E39163" w14:textId="26B4E50E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4D6EB7" w14:textId="04C41265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0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9D34AD" w14:textId="71026B0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0</w:t>
            </w:r>
          </w:p>
        </w:tc>
      </w:tr>
      <w:tr w:rsidR="007313DF" w:rsidRPr="00625185" w14:paraId="6F89B5A2" w14:textId="77777777" w:rsidTr="00112323">
        <w:trPr>
          <w:trHeight w:val="288"/>
        </w:trPr>
        <w:tc>
          <w:tcPr>
            <w:tcW w:w="86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59E260" w14:textId="77777777" w:rsidR="007313DF" w:rsidRPr="00625185" w:rsidRDefault="007313DF" w:rsidP="007313DF">
            <w:pPr>
              <w:spacing w:afterLines="20" w:after="48" w:line="240" w:lineRule="auto"/>
              <w:ind w:left="31"/>
              <w:rPr>
                <w:rFonts w:eastAsia="Times New Roman"/>
                <w:bCs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4E7941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8EA089" w14:textId="6937C2FB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(</w:t>
            </w:r>
            <w:r w:rsidR="007313DF" w:rsidRPr="0085588B">
              <w:rPr>
                <w:color w:val="000000"/>
              </w:rPr>
              <w:t>0</w:t>
            </w:r>
            <w:r w:rsidR="0085588B" w:rsidRPr="0085588B">
              <w:rPr>
                <w:color w:val="000000"/>
              </w:rPr>
              <w:t>-</w:t>
            </w:r>
            <w:r w:rsidR="007313DF" w:rsidRPr="0085588B">
              <w:rPr>
                <w:color w:val="000000"/>
              </w:rPr>
              <w:t>5</w:t>
            </w:r>
            <w:r w:rsidRPr="0085588B">
              <w:rPr>
                <w:color w:val="000000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B16D3B" w14:textId="7F72E052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(</w:t>
            </w:r>
            <w:r w:rsidR="007313DF" w:rsidRPr="0085588B">
              <w:rPr>
                <w:color w:val="000000"/>
              </w:rPr>
              <w:t>0</w:t>
            </w:r>
            <w:r w:rsidR="0085588B" w:rsidRPr="0085588B">
              <w:rPr>
                <w:color w:val="000000"/>
              </w:rPr>
              <w:t>-</w:t>
            </w:r>
            <w:r w:rsidR="007313DF" w:rsidRPr="0085588B">
              <w:rPr>
                <w:color w:val="000000"/>
              </w:rPr>
              <w:t>6</w:t>
            </w:r>
            <w:r w:rsidRPr="0085588B">
              <w:rPr>
                <w:color w:val="000000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B83284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76FA18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656C92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02EEA3" w14:textId="361A97D1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color w:val="000000"/>
              </w:rPr>
              <w:t>(</w:t>
            </w:r>
            <w:r w:rsidR="007313DF" w:rsidRPr="0085588B">
              <w:rPr>
                <w:color w:val="000000"/>
              </w:rPr>
              <w:t>0</w:t>
            </w:r>
            <w:r w:rsidR="0085588B" w:rsidRPr="0085588B">
              <w:rPr>
                <w:color w:val="000000"/>
              </w:rPr>
              <w:t>-</w:t>
            </w:r>
            <w:r w:rsidR="007313DF" w:rsidRPr="0085588B">
              <w:rPr>
                <w:color w:val="000000"/>
              </w:rPr>
              <w:t>1</w:t>
            </w:r>
            <w:r w:rsidRPr="0085588B">
              <w:rPr>
                <w:color w:val="000000"/>
              </w:rPr>
              <w:t>)</w:t>
            </w:r>
          </w:p>
        </w:tc>
      </w:tr>
      <w:tr w:rsidR="007313DF" w:rsidRPr="00625185" w14:paraId="1C00AC64" w14:textId="77777777" w:rsidTr="00625185">
        <w:trPr>
          <w:trHeight w:val="312"/>
        </w:trPr>
        <w:tc>
          <w:tcPr>
            <w:tcW w:w="86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315AE" w14:textId="56455F13" w:rsidR="007313DF" w:rsidRPr="00625185" w:rsidRDefault="007313DF" w:rsidP="007313DF">
            <w:pPr>
              <w:spacing w:afterLines="20" w:after="48" w:line="240" w:lineRule="auto"/>
              <w:ind w:left="31"/>
              <w:rPr>
                <w:rFonts w:eastAsia="Times New Roman"/>
                <w:bCs/>
                <w:color w:val="000000"/>
                <w:lang w:eastAsia="en-GB"/>
              </w:rPr>
            </w:pPr>
            <w:r w:rsidRPr="00625185">
              <w:rPr>
                <w:rFonts w:eastAsia="Times New Roman"/>
                <w:bCs/>
                <w:color w:val="000000"/>
                <w:lang w:eastAsia="en-GB"/>
              </w:rPr>
              <w:t>EQUATOR</w:t>
            </w:r>
            <w:r>
              <w:rPr>
                <w:rFonts w:eastAsia="Times New Roman"/>
                <w:bCs/>
                <w:color w:val="000000"/>
                <w:lang w:eastAsia="en-GB"/>
              </w:rPr>
              <w:t xml:space="preserve"> Network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7B9F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3A36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4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ECFA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17FA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8D89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B80E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D184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5</w:t>
            </w:r>
          </w:p>
        </w:tc>
      </w:tr>
      <w:tr w:rsidR="007313DF" w:rsidRPr="00625185" w14:paraId="2203E12F" w14:textId="77777777" w:rsidTr="00625185">
        <w:trPr>
          <w:trHeight w:val="288"/>
        </w:trPr>
        <w:tc>
          <w:tcPr>
            <w:tcW w:w="86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E2407B" w14:textId="77777777" w:rsidR="007313DF" w:rsidRPr="00625185" w:rsidRDefault="007313DF" w:rsidP="007313DF">
            <w:pPr>
              <w:spacing w:afterLines="20" w:after="48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0ABD0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C3170" w14:textId="6F80DA19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7313DF" w:rsidRPr="0085588B">
              <w:rPr>
                <w:rFonts w:eastAsia="Times New Roman"/>
                <w:color w:val="000000"/>
                <w:lang w:eastAsia="en-GB"/>
              </w:rPr>
              <w:t>9-20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17E96" w14:textId="3DB5E583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7313DF" w:rsidRPr="0085588B">
              <w:rPr>
                <w:rFonts w:eastAsia="Times New Roman"/>
                <w:color w:val="000000"/>
                <w:lang w:eastAsia="en-GB"/>
              </w:rPr>
              <w:t>4-13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225B9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DECE5" w14:textId="5F05810A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7313DF" w:rsidRPr="0085588B">
              <w:rPr>
                <w:rFonts w:eastAsia="Times New Roman"/>
                <w:color w:val="000000"/>
                <w:lang w:eastAsia="en-GB"/>
              </w:rPr>
              <w:t>1-7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5D9FF" w14:textId="7D95D50B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7313DF" w:rsidRPr="0085588B">
              <w:rPr>
                <w:rFonts w:eastAsia="Times New Roman"/>
                <w:color w:val="000000"/>
                <w:lang w:eastAsia="en-GB"/>
              </w:rPr>
              <w:t>1-3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8C614" w14:textId="415FF0B8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7313DF" w:rsidRPr="0085588B">
              <w:rPr>
                <w:rFonts w:eastAsia="Times New Roman"/>
                <w:color w:val="000000"/>
                <w:lang w:eastAsia="en-GB"/>
              </w:rPr>
              <w:t>4-7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</w:tr>
      <w:tr w:rsidR="007313DF" w:rsidRPr="00625185" w14:paraId="63C91E3C" w14:textId="77777777" w:rsidTr="00625185">
        <w:trPr>
          <w:trHeight w:val="312"/>
        </w:trPr>
        <w:tc>
          <w:tcPr>
            <w:tcW w:w="86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2927B" w14:textId="1F3997A4" w:rsidR="007313DF" w:rsidRPr="00625185" w:rsidRDefault="007313DF" w:rsidP="007313DF">
            <w:pPr>
              <w:spacing w:afterLines="20" w:after="48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Shared </w:t>
            </w:r>
            <w:r w:rsidR="0016576B">
              <w:rPr>
                <w:rFonts w:eastAsia="Times New Roman"/>
                <w:b/>
                <w:bCs/>
                <w:color w:val="000000"/>
                <w:lang w:eastAsia="en-GB"/>
              </w:rPr>
              <w:t>A</w:t>
            </w: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t>uthorship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3A52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3A21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AB66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56BA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DBEA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5847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8572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 w:rsidR="007313DF" w:rsidRPr="00625185" w14:paraId="3A47AC94" w14:textId="77777777" w:rsidTr="00655777">
        <w:trPr>
          <w:trHeight w:val="288"/>
        </w:trPr>
        <w:tc>
          <w:tcPr>
            <w:tcW w:w="86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99CA00" w14:textId="77777777" w:rsidR="007313DF" w:rsidRPr="00625185" w:rsidRDefault="007313DF" w:rsidP="007313DF">
            <w:pPr>
              <w:spacing w:afterLines="20" w:after="48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7328C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B08D1" w14:textId="77777777" w:rsidR="007313DF" w:rsidRPr="0085588B" w:rsidRDefault="007313DF" w:rsidP="007313DF">
            <w:pPr>
              <w:spacing w:afterLines="20" w:after="48" w:line="240" w:lineRule="auto"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DF93E" w14:textId="33CE9B50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7313DF" w:rsidRPr="0085588B">
              <w:rPr>
                <w:rFonts w:eastAsia="Times New Roman"/>
                <w:color w:val="000000"/>
                <w:lang w:eastAsia="en-GB"/>
              </w:rPr>
              <w:t>5-14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F85A8" w14:textId="7C63AED0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7313DF" w:rsidRPr="0085588B">
              <w:rPr>
                <w:rFonts w:eastAsia="Times New Roman"/>
                <w:color w:val="000000"/>
                <w:lang w:eastAsia="en-GB"/>
              </w:rPr>
              <w:t>0-5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75878" w14:textId="1B31FAE3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7313DF" w:rsidRPr="0085588B">
              <w:rPr>
                <w:rFonts w:eastAsia="Times New Roman"/>
                <w:color w:val="000000"/>
                <w:lang w:eastAsia="en-GB"/>
              </w:rPr>
              <w:t>1-7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9D6A7" w14:textId="2FA15A0B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7313DF" w:rsidRPr="0085588B">
              <w:rPr>
                <w:rFonts w:eastAsia="Times New Roman"/>
                <w:color w:val="000000"/>
                <w:lang w:eastAsia="en-GB"/>
              </w:rPr>
              <w:t>2-5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C7D16" w14:textId="40671C2F" w:rsidR="007313DF" w:rsidRPr="0085588B" w:rsidRDefault="00824698" w:rsidP="007313DF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</w:t>
            </w:r>
            <w:r w:rsidR="007313DF" w:rsidRPr="0085588B">
              <w:rPr>
                <w:rFonts w:eastAsia="Times New Roman"/>
                <w:color w:val="000000"/>
                <w:lang w:eastAsia="en-GB"/>
              </w:rPr>
              <w:t>1-3</w:t>
            </w:r>
            <w:r w:rsidRPr="0085588B">
              <w:rPr>
                <w:rFonts w:eastAsia="Times New Roman"/>
                <w:color w:val="000000"/>
                <w:lang w:eastAsia="en-GB"/>
              </w:rPr>
              <w:t>)</w:t>
            </w:r>
          </w:p>
        </w:tc>
      </w:tr>
      <w:tr w:rsidR="00655777" w:rsidRPr="00625185" w14:paraId="176A38F5" w14:textId="77777777" w:rsidTr="00655777">
        <w:trPr>
          <w:trHeight w:val="312"/>
        </w:trPr>
        <w:tc>
          <w:tcPr>
            <w:tcW w:w="86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B3E2FE" w14:textId="4B584AF3" w:rsidR="00655777" w:rsidRPr="00625185" w:rsidRDefault="00655777" w:rsidP="00655777">
            <w:pPr>
              <w:spacing w:afterLines="20" w:after="48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t>Statistics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18284D" w14:textId="78E710E4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CEFFE4" w14:textId="048DB5AC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3BB993" w14:textId="03F2FC90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4B1DE2" w14:textId="48B1F970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C64D01" w14:textId="3F9C63FF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84FA67" w14:textId="108E1CE6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870F7E" w14:textId="5EA506B3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</w:tr>
      <w:tr w:rsidR="00655777" w:rsidRPr="00625185" w14:paraId="13D7A85B" w14:textId="77777777" w:rsidTr="00655777">
        <w:trPr>
          <w:trHeight w:val="312"/>
        </w:trPr>
        <w:tc>
          <w:tcPr>
            <w:tcW w:w="86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68888F" w14:textId="77777777" w:rsidR="00655777" w:rsidRPr="00625185" w:rsidRDefault="00655777" w:rsidP="00655777">
            <w:pPr>
              <w:spacing w:afterLines="20" w:after="48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4BA7C5" w14:textId="0F4BB5E6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0-5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7017E4" w14:textId="5A681A9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11-23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51722D" w14:textId="1467D172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3-11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95F4DA" w14:textId="6EBB1EA4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DF1421" w14:textId="3295358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1-6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141405" w14:textId="2319E24D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1-4)</w:t>
            </w: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510272" w14:textId="15B66003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4-8)</w:t>
            </w:r>
          </w:p>
        </w:tc>
      </w:tr>
      <w:tr w:rsidR="00655777" w:rsidRPr="00625185" w14:paraId="6BA0A36A" w14:textId="77777777" w:rsidTr="00655777">
        <w:trPr>
          <w:trHeight w:val="312"/>
        </w:trPr>
        <w:tc>
          <w:tcPr>
            <w:tcW w:w="86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47FB5" w14:textId="6616789C" w:rsidR="00655777" w:rsidRPr="00625185" w:rsidRDefault="00655777" w:rsidP="00655777">
            <w:pPr>
              <w:spacing w:afterLines="20" w:after="48" w:line="240" w:lineRule="auto"/>
              <w:ind w:left="31" w:firstLine="31"/>
              <w:rPr>
                <w:rFonts w:eastAsia="Times New Roman"/>
                <w:bCs/>
                <w:color w:val="000000"/>
                <w:lang w:eastAsia="en-GB"/>
              </w:rPr>
            </w:pPr>
            <w:r w:rsidRPr="00625185">
              <w:rPr>
                <w:rFonts w:eastAsia="Times New Roman"/>
                <w:bCs/>
                <w:color w:val="000000"/>
                <w:lang w:eastAsia="en-GB"/>
              </w:rPr>
              <w:t>Bayesian</w:t>
            </w:r>
            <w:r>
              <w:rPr>
                <w:rFonts w:eastAsia="Times New Roman"/>
                <w:bCs/>
                <w:color w:val="000000"/>
                <w:lang w:eastAsia="en-GB"/>
              </w:rPr>
              <w:t xml:space="preserve"> statistics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29B5" w14:textId="7777777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CE42" w14:textId="7777777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9B16" w14:textId="7777777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5E0D" w14:textId="7777777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085D" w14:textId="7777777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CA5A" w14:textId="7777777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AE1F" w14:textId="7777777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 w:rsidR="00655777" w:rsidRPr="00625185" w14:paraId="2DCFDD5C" w14:textId="77777777" w:rsidTr="00625185">
        <w:trPr>
          <w:trHeight w:val="288"/>
        </w:trPr>
        <w:tc>
          <w:tcPr>
            <w:tcW w:w="86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AA16A4" w14:textId="77777777" w:rsidR="00655777" w:rsidRPr="00625185" w:rsidRDefault="00655777" w:rsidP="00655777">
            <w:pPr>
              <w:spacing w:afterLines="20" w:after="48" w:line="240" w:lineRule="auto"/>
              <w:ind w:left="31" w:firstLine="31"/>
              <w:rPr>
                <w:rFonts w:eastAsia="Times New Roman"/>
                <w:bCs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3523D" w14:textId="7886E253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0-5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6E4FE" w14:textId="7777777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BE7C7" w14:textId="7777777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76862" w14:textId="7777777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C15BA" w14:textId="7777777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A34CC" w14:textId="0EA577A4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0-2)</w:t>
            </w: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84F1C" w14:textId="706AD5F5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0-0)</w:t>
            </w:r>
          </w:p>
        </w:tc>
      </w:tr>
      <w:tr w:rsidR="00655777" w:rsidRPr="00625185" w14:paraId="1FA0B19E" w14:textId="77777777" w:rsidTr="00625185">
        <w:trPr>
          <w:trHeight w:val="312"/>
        </w:trPr>
        <w:tc>
          <w:tcPr>
            <w:tcW w:w="86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A6DBD" w14:textId="77777777" w:rsidR="00655777" w:rsidRPr="00625185" w:rsidRDefault="00655777" w:rsidP="00655777">
            <w:pPr>
              <w:spacing w:afterLines="20" w:after="48" w:line="240" w:lineRule="auto"/>
              <w:ind w:left="31" w:firstLine="31"/>
              <w:rPr>
                <w:rFonts w:eastAsia="Times New Roman"/>
                <w:bCs/>
                <w:color w:val="000000"/>
                <w:lang w:eastAsia="en-GB"/>
              </w:rPr>
            </w:pPr>
            <w:r w:rsidRPr="00625185">
              <w:rPr>
                <w:rFonts w:eastAsia="Times New Roman"/>
                <w:bCs/>
                <w:color w:val="000000"/>
                <w:lang w:eastAsia="en-GB"/>
              </w:rPr>
              <w:t xml:space="preserve">Confidence </w:t>
            </w:r>
          </w:p>
          <w:p w14:paraId="1A6BD363" w14:textId="31BED191" w:rsidR="00655777" w:rsidRPr="00625185" w:rsidRDefault="00655777" w:rsidP="00655777">
            <w:pPr>
              <w:spacing w:afterLines="20" w:after="48" w:line="240" w:lineRule="auto"/>
              <w:ind w:left="31" w:firstLine="31"/>
              <w:rPr>
                <w:rFonts w:eastAsia="Times New Roman"/>
                <w:bCs/>
                <w:color w:val="000000"/>
                <w:lang w:eastAsia="en-GB"/>
              </w:rPr>
            </w:pPr>
            <w:r w:rsidRPr="00625185">
              <w:rPr>
                <w:rFonts w:eastAsia="Times New Roman"/>
                <w:bCs/>
                <w:color w:val="000000"/>
                <w:lang w:eastAsia="en-GB"/>
              </w:rPr>
              <w:t>Intervals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42F3" w14:textId="7777777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30C7" w14:textId="7777777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2D97" w14:textId="7777777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D7E3" w14:textId="7777777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1E18" w14:textId="7777777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57A8" w14:textId="7777777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B92C" w14:textId="7777777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3</w:t>
            </w:r>
          </w:p>
        </w:tc>
      </w:tr>
      <w:tr w:rsidR="00655777" w:rsidRPr="00625185" w14:paraId="6DA5D650" w14:textId="77777777" w:rsidTr="00625185">
        <w:trPr>
          <w:trHeight w:val="288"/>
        </w:trPr>
        <w:tc>
          <w:tcPr>
            <w:tcW w:w="86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CAABB3" w14:textId="77777777" w:rsidR="00655777" w:rsidRPr="00625185" w:rsidRDefault="00655777" w:rsidP="00655777">
            <w:pPr>
              <w:spacing w:afterLines="20" w:after="48" w:line="240" w:lineRule="auto"/>
              <w:ind w:left="31" w:firstLine="31"/>
              <w:rPr>
                <w:rFonts w:eastAsia="Times New Roman"/>
                <w:bCs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9DFCC" w14:textId="7777777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B72FF" w14:textId="6748EAD9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6-16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76AF7" w14:textId="3EDB9B81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2-9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F66C3" w14:textId="7777777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6294B" w14:textId="5B494DED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0-4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B1602" w14:textId="69AEA78F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1-3)</w:t>
            </w: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83CEA" w14:textId="17493F5C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2-5)</w:t>
            </w:r>
          </w:p>
        </w:tc>
      </w:tr>
      <w:tr w:rsidR="00655777" w:rsidRPr="00625185" w14:paraId="566D05E4" w14:textId="77777777" w:rsidTr="00625185">
        <w:trPr>
          <w:trHeight w:val="312"/>
        </w:trPr>
        <w:tc>
          <w:tcPr>
            <w:tcW w:w="86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BBE31" w14:textId="3388513B" w:rsidR="00655777" w:rsidRPr="00625185" w:rsidRDefault="00655777" w:rsidP="00655777">
            <w:pPr>
              <w:spacing w:afterLines="20" w:after="48" w:line="240" w:lineRule="auto"/>
              <w:ind w:left="31" w:firstLine="31"/>
              <w:rPr>
                <w:rFonts w:eastAsia="Times New Roman"/>
                <w:bCs/>
                <w:color w:val="000000"/>
                <w:lang w:eastAsia="en-GB"/>
              </w:rPr>
            </w:pPr>
            <w:r w:rsidRPr="00625185">
              <w:rPr>
                <w:rFonts w:eastAsia="Times New Roman"/>
                <w:bCs/>
                <w:color w:val="000000"/>
                <w:lang w:eastAsia="en-GB"/>
              </w:rPr>
              <w:t xml:space="preserve">Effect </w:t>
            </w:r>
            <w:r w:rsidR="0016576B">
              <w:rPr>
                <w:rFonts w:eastAsia="Times New Roman"/>
                <w:bCs/>
                <w:color w:val="000000"/>
                <w:lang w:eastAsia="en-GB"/>
              </w:rPr>
              <w:t>S</w:t>
            </w:r>
            <w:r w:rsidRPr="00625185">
              <w:rPr>
                <w:rFonts w:eastAsia="Times New Roman"/>
                <w:bCs/>
                <w:color w:val="000000"/>
                <w:lang w:eastAsia="en-GB"/>
              </w:rPr>
              <w:t>ize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0C7B" w14:textId="7777777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AABE" w14:textId="7777777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0F9E" w14:textId="7777777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FD03" w14:textId="7777777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230B" w14:textId="7777777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5DB9" w14:textId="7777777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5E71" w14:textId="7777777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3</w:t>
            </w:r>
          </w:p>
        </w:tc>
      </w:tr>
      <w:tr w:rsidR="00655777" w:rsidRPr="00625185" w14:paraId="76B4D3EB" w14:textId="77777777" w:rsidTr="00625185">
        <w:trPr>
          <w:trHeight w:val="288"/>
        </w:trPr>
        <w:tc>
          <w:tcPr>
            <w:tcW w:w="86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87EAF3" w14:textId="77777777" w:rsidR="00655777" w:rsidRPr="00625185" w:rsidRDefault="00655777" w:rsidP="00655777">
            <w:pPr>
              <w:spacing w:afterLines="20" w:after="48" w:line="240" w:lineRule="auto"/>
              <w:ind w:left="31" w:firstLine="31"/>
              <w:rPr>
                <w:rFonts w:eastAsia="Times New Roman"/>
                <w:bCs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D2E11" w14:textId="41A8B04B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0-5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D0816" w14:textId="6C6636A1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4-12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BF987" w14:textId="542C78F2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1-7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0791A" w14:textId="7777777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291BF" w14:textId="3CC57CC6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1-6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E01CF" w14:textId="7777777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86699" w14:textId="4F70F5B2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2-4)</w:t>
            </w:r>
          </w:p>
        </w:tc>
      </w:tr>
      <w:tr w:rsidR="00655777" w:rsidRPr="00625185" w14:paraId="14BA0AC0" w14:textId="77777777" w:rsidTr="00625185">
        <w:trPr>
          <w:trHeight w:val="312"/>
        </w:trPr>
        <w:tc>
          <w:tcPr>
            <w:tcW w:w="86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2E47F" w14:textId="31C0045D" w:rsidR="00655777" w:rsidRPr="00625185" w:rsidRDefault="00655777" w:rsidP="00655777">
            <w:pPr>
              <w:spacing w:afterLines="20" w:after="48" w:line="240" w:lineRule="auto"/>
              <w:ind w:left="31" w:firstLine="31"/>
              <w:rPr>
                <w:rFonts w:eastAsia="Times New Roman"/>
                <w:bCs/>
                <w:color w:val="000000"/>
                <w:lang w:eastAsia="en-GB"/>
              </w:rPr>
            </w:pPr>
            <w:r w:rsidRPr="00625185">
              <w:rPr>
                <w:rFonts w:eastAsia="Times New Roman"/>
                <w:bCs/>
                <w:color w:val="000000"/>
                <w:lang w:eastAsia="en-GB"/>
              </w:rPr>
              <w:t xml:space="preserve">Sample </w:t>
            </w:r>
            <w:r w:rsidR="0016576B">
              <w:rPr>
                <w:rFonts w:eastAsia="Times New Roman"/>
                <w:bCs/>
                <w:color w:val="000000"/>
                <w:lang w:eastAsia="en-GB"/>
              </w:rPr>
              <w:t>S</w:t>
            </w:r>
            <w:r w:rsidRPr="00625185">
              <w:rPr>
                <w:rFonts w:eastAsia="Times New Roman"/>
                <w:bCs/>
                <w:color w:val="000000"/>
                <w:lang w:eastAsia="en-GB"/>
              </w:rPr>
              <w:t>ize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9502" w14:textId="7777777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4266" w14:textId="7777777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0046" w14:textId="7777777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4043" w14:textId="7777777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4B72" w14:textId="7777777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069E" w14:textId="7777777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A9B2" w14:textId="7777777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 w:rsidR="00655777" w:rsidRPr="00625185" w14:paraId="155A4D1E" w14:textId="77777777" w:rsidTr="00625185">
        <w:trPr>
          <w:trHeight w:val="288"/>
        </w:trPr>
        <w:tc>
          <w:tcPr>
            <w:tcW w:w="86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3B2F9B" w14:textId="77777777" w:rsidR="00655777" w:rsidRPr="00625185" w:rsidRDefault="00655777" w:rsidP="00655777">
            <w:pPr>
              <w:spacing w:afterLines="20" w:after="48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E2E91" w14:textId="7777777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D41AD" w14:textId="68C590F1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0-5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D4AE2" w14:textId="54449C3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0-6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EB36A" w14:textId="7777777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5D853" w14:textId="7777777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8DACC" w14:textId="7777777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E7423" w14:textId="4B29FFDA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0-1)</w:t>
            </w:r>
          </w:p>
        </w:tc>
      </w:tr>
      <w:tr w:rsidR="00655777" w:rsidRPr="00625185" w14:paraId="467E9AF3" w14:textId="77777777" w:rsidTr="00625185">
        <w:trPr>
          <w:trHeight w:val="312"/>
        </w:trPr>
        <w:tc>
          <w:tcPr>
            <w:tcW w:w="86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D28AD" w14:textId="77777777" w:rsidR="00655777" w:rsidRPr="00625185" w:rsidRDefault="00655777" w:rsidP="00655777">
            <w:pPr>
              <w:spacing w:afterLines="20" w:after="48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625185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TOP Guidelines 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5833" w14:textId="7777777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9730" w14:textId="7777777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CD2D" w14:textId="7777777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0ECB" w14:textId="7777777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343F" w14:textId="7777777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3F0F" w14:textId="7777777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0B20" w14:textId="7777777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 w:rsidR="00655777" w:rsidRPr="00625185" w14:paraId="20008F15" w14:textId="77777777" w:rsidTr="00334298">
        <w:trPr>
          <w:trHeight w:val="288"/>
        </w:trPr>
        <w:tc>
          <w:tcPr>
            <w:tcW w:w="86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0B2B55" w14:textId="77777777" w:rsidR="00655777" w:rsidRPr="00625185" w:rsidRDefault="00655777" w:rsidP="00655777">
            <w:pPr>
              <w:spacing w:afterLines="20" w:after="48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A0133" w14:textId="7777777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CA02D" w14:textId="0560529D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0-5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9B3FC" w14:textId="5BD35E77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0-4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AA8D8" w14:textId="4E77F7F2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0-5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C43FA" w14:textId="3F1A1BEC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2-8)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8C209" w14:textId="176AA7AB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0-2)</w:t>
            </w: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8A28C" w14:textId="61C0415F" w:rsidR="00655777" w:rsidRPr="0085588B" w:rsidRDefault="00655777" w:rsidP="00655777">
            <w:pPr>
              <w:spacing w:afterLines="20" w:after="48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85588B">
              <w:rPr>
                <w:rFonts w:eastAsia="Times New Roman"/>
                <w:color w:val="000000"/>
                <w:lang w:eastAsia="en-GB"/>
              </w:rPr>
              <w:t>(1-3)</w:t>
            </w:r>
          </w:p>
        </w:tc>
      </w:tr>
    </w:tbl>
    <w:p w14:paraId="6DB765EA" w14:textId="2E7430BD" w:rsidR="00202E78" w:rsidRPr="00625185" w:rsidRDefault="0085588B" w:rsidP="0085588B">
      <w:pPr>
        <w:spacing w:afterLines="20" w:after="48" w:line="240" w:lineRule="auto"/>
      </w:pPr>
      <w:r>
        <w:t xml:space="preserve">*Our sample </w:t>
      </w:r>
      <w:r w:rsidR="00AF404A">
        <w:t xml:space="preserve">size </w:t>
      </w:r>
      <w:r>
        <w:t>was 835 journals</w:t>
      </w:r>
      <w:r w:rsidR="00DE1492">
        <w:t xml:space="preserve"> (n)</w:t>
      </w:r>
      <w:r>
        <w:t>. All analys</w:t>
      </w:r>
      <w:r w:rsidR="00AF404A">
        <w:t>e</w:t>
      </w:r>
      <w:r>
        <w:t xml:space="preserve">s were </w:t>
      </w:r>
      <w:r w:rsidR="009D390A">
        <w:t>performed</w:t>
      </w:r>
      <w:r>
        <w:t xml:space="preserve"> in STATA </w:t>
      </w:r>
      <w:r w:rsidR="00AF404A">
        <w:t xml:space="preserve">(version 13) </w:t>
      </w:r>
      <w:r>
        <w:t>using sampling weights representing a total of 14</w:t>
      </w:r>
      <w:r w:rsidR="0016576B">
        <w:t>,</w:t>
      </w:r>
      <w:r>
        <w:t>814 journals</w:t>
      </w:r>
      <w:r w:rsidR="00DE1492">
        <w:t xml:space="preserve"> (</w:t>
      </w:r>
      <w:proofErr w:type="spellStart"/>
      <w:r w:rsidR="00DE1492">
        <w:t>N</w:t>
      </w:r>
      <w:r w:rsidR="00DE1492" w:rsidRPr="00DE1492">
        <w:rPr>
          <w:vertAlign w:val="subscript"/>
        </w:rPr>
        <w:t>w</w:t>
      </w:r>
      <w:proofErr w:type="spellEnd"/>
      <w:r w:rsidR="00DE1492">
        <w:t>)</w:t>
      </w:r>
      <w:r>
        <w:t xml:space="preserve">. </w:t>
      </w:r>
    </w:p>
    <w:sectPr w:rsidR="00202E78" w:rsidRPr="00625185" w:rsidSect="0056592C">
      <w:pgSz w:w="16840" w:h="31678" w:code="9"/>
      <w:pgMar w:top="426" w:right="1440" w:bottom="56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4C740B"/>
    <w:multiLevelType w:val="hybridMultilevel"/>
    <w:tmpl w:val="9E4C7B2A"/>
    <w:lvl w:ilvl="0" w:tplc="CC1CCC8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47778"/>
    <w:rsid w:val="00085430"/>
    <w:rsid w:val="00112323"/>
    <w:rsid w:val="0016576B"/>
    <w:rsid w:val="001F5AD8"/>
    <w:rsid w:val="00202E78"/>
    <w:rsid w:val="00234951"/>
    <w:rsid w:val="002D34AB"/>
    <w:rsid w:val="00334298"/>
    <w:rsid w:val="00361B15"/>
    <w:rsid w:val="003D0CA5"/>
    <w:rsid w:val="003F7B45"/>
    <w:rsid w:val="00434B2C"/>
    <w:rsid w:val="00453375"/>
    <w:rsid w:val="004C2731"/>
    <w:rsid w:val="004E7437"/>
    <w:rsid w:val="004F391B"/>
    <w:rsid w:val="00522398"/>
    <w:rsid w:val="0055151A"/>
    <w:rsid w:val="0056592C"/>
    <w:rsid w:val="005F112E"/>
    <w:rsid w:val="00625185"/>
    <w:rsid w:val="00655777"/>
    <w:rsid w:val="007313DF"/>
    <w:rsid w:val="00824698"/>
    <w:rsid w:val="0085588B"/>
    <w:rsid w:val="008853FF"/>
    <w:rsid w:val="009653AC"/>
    <w:rsid w:val="009D390A"/>
    <w:rsid w:val="00AF404A"/>
    <w:rsid w:val="00BF6157"/>
    <w:rsid w:val="00CC4B0A"/>
    <w:rsid w:val="00DE1492"/>
    <w:rsid w:val="00E97EE9"/>
    <w:rsid w:val="00EB0B6E"/>
    <w:rsid w:val="00F47778"/>
    <w:rsid w:val="00FB2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A03D3"/>
  <w15:docId w15:val="{173A683B-5E3B-46F3-A0AD-2CB79B8BD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49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4951"/>
    <w:pPr>
      <w:spacing w:line="240" w:lineRule="auto"/>
    </w:pPr>
    <w:rPr>
      <w:rFonts w:asciiTheme="minorHAnsi" w:hAnsiTheme="minorHAnsi" w:cstheme="minorBidi"/>
      <w:sz w:val="22"/>
      <w:szCs w:val="22"/>
      <w:lang w:val="hr-H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588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61B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1B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1B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B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B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B1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B1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21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1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8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533</Words>
  <Characters>304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 Malicki</dc:creator>
  <cp:lastModifiedBy>Mario Malicki</cp:lastModifiedBy>
  <cp:revision>17</cp:revision>
  <dcterms:created xsi:type="dcterms:W3CDTF">2018-08-12T08:07:00Z</dcterms:created>
  <dcterms:modified xsi:type="dcterms:W3CDTF">2018-12-14T12:17:00Z</dcterms:modified>
</cp:coreProperties>
</file>